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EA8BF" w14:textId="7B0B9D46" w:rsidR="004D7117" w:rsidRPr="005210E1" w:rsidRDefault="00175881" w:rsidP="00175881">
      <w:pPr>
        <w:jc w:val="left"/>
        <w:rPr>
          <w:rFonts w:ascii="Times New Roman" w:hAnsi="Times New Roman" w:cs="Times New Roman"/>
          <w:szCs w:val="21"/>
        </w:rPr>
      </w:pPr>
      <w:r w:rsidRPr="005210E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ppendix 1. </w:t>
      </w:r>
      <w:r w:rsidR="004D7117" w:rsidRPr="005210E1">
        <w:rPr>
          <w:rFonts w:ascii="Times New Roman" w:hAnsi="Times New Roman" w:cs="Times New Roman"/>
          <w:b/>
          <w:bCs/>
          <w:szCs w:val="21"/>
        </w:rPr>
        <w:t>Baseline characteristics of included studies</w:t>
      </w:r>
    </w:p>
    <w:tbl>
      <w:tblPr>
        <w:tblStyle w:val="af2"/>
        <w:tblW w:w="1653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12"/>
        <w:gridCol w:w="993"/>
        <w:gridCol w:w="850"/>
        <w:gridCol w:w="820"/>
        <w:gridCol w:w="1104"/>
        <w:gridCol w:w="1053"/>
        <w:gridCol w:w="1559"/>
        <w:gridCol w:w="1354"/>
        <w:gridCol w:w="5973"/>
      </w:tblGrid>
      <w:tr w:rsidR="00266A2C" w:rsidRPr="005210E1" w14:paraId="328C3CB4" w14:textId="77777777" w:rsidTr="00990074">
        <w:trPr>
          <w:jc w:val="center"/>
        </w:trPr>
        <w:tc>
          <w:tcPr>
            <w:tcW w:w="1418" w:type="dxa"/>
          </w:tcPr>
          <w:p w14:paraId="675D27C6" w14:textId="33134FEA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1412" w:type="dxa"/>
          </w:tcPr>
          <w:p w14:paraId="7BCBD2C8" w14:textId="06ED971B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Type of study</w:t>
            </w:r>
          </w:p>
        </w:tc>
        <w:tc>
          <w:tcPr>
            <w:tcW w:w="993" w:type="dxa"/>
          </w:tcPr>
          <w:p w14:paraId="55624C86" w14:textId="63CAAB2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850" w:type="dxa"/>
          </w:tcPr>
          <w:p w14:paraId="371E92E9" w14:textId="7114771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Sample (n)</w:t>
            </w:r>
          </w:p>
        </w:tc>
        <w:tc>
          <w:tcPr>
            <w:tcW w:w="820" w:type="dxa"/>
          </w:tcPr>
          <w:p w14:paraId="2AF6D381" w14:textId="3929A69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M/F</w:t>
            </w:r>
          </w:p>
        </w:tc>
        <w:tc>
          <w:tcPr>
            <w:tcW w:w="1104" w:type="dxa"/>
          </w:tcPr>
          <w:p w14:paraId="5A1CD40D" w14:textId="0DE8C4CD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053" w:type="dxa"/>
          </w:tcPr>
          <w:p w14:paraId="1EFFEEE9" w14:textId="35D2AD10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Tumor staging</w:t>
            </w:r>
          </w:p>
        </w:tc>
        <w:tc>
          <w:tcPr>
            <w:tcW w:w="1559" w:type="dxa"/>
          </w:tcPr>
          <w:p w14:paraId="14ABE1E9" w14:textId="4CAEF09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66A2C">
              <w:rPr>
                <w:rFonts w:ascii="Times New Roman" w:hAnsi="Times New Roman" w:cs="Times New Roman" w:hint="eastAsia"/>
                <w:szCs w:val="21"/>
              </w:rPr>
              <w:t>Treatment type</w:t>
            </w:r>
          </w:p>
        </w:tc>
        <w:tc>
          <w:tcPr>
            <w:tcW w:w="1354" w:type="dxa"/>
          </w:tcPr>
          <w:p w14:paraId="5B7D219B" w14:textId="2466BEA1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Sequencing methods</w:t>
            </w:r>
          </w:p>
        </w:tc>
        <w:tc>
          <w:tcPr>
            <w:tcW w:w="5973" w:type="dxa"/>
          </w:tcPr>
          <w:p w14:paraId="6A7F23A7" w14:textId="0FB9EC89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Microbiota</w:t>
            </w:r>
          </w:p>
        </w:tc>
      </w:tr>
      <w:tr w:rsidR="00266A2C" w:rsidRPr="005210E1" w14:paraId="23B61362" w14:textId="77777777" w:rsidTr="00990074">
        <w:trPr>
          <w:jc w:val="center"/>
        </w:trPr>
        <w:tc>
          <w:tcPr>
            <w:tcW w:w="1418" w:type="dxa"/>
          </w:tcPr>
          <w:p w14:paraId="4901A36D" w14:textId="1FC3BEC5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Li 2024</w:t>
            </w:r>
          </w:p>
        </w:tc>
        <w:tc>
          <w:tcPr>
            <w:tcW w:w="1412" w:type="dxa"/>
          </w:tcPr>
          <w:p w14:paraId="5EE764DD" w14:textId="337A5B3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3" w:type="dxa"/>
          </w:tcPr>
          <w:p w14:paraId="6E154B13" w14:textId="780A2A0A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0" w:type="dxa"/>
          </w:tcPr>
          <w:p w14:paraId="41EDFB1C" w14:textId="38FBB26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20" w:type="dxa"/>
          </w:tcPr>
          <w:p w14:paraId="61C72787" w14:textId="2AF7DB2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30/9</w:t>
            </w:r>
          </w:p>
        </w:tc>
        <w:tc>
          <w:tcPr>
            <w:tcW w:w="1104" w:type="dxa"/>
          </w:tcPr>
          <w:p w14:paraId="30445563" w14:textId="019E664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2 ± 8.15</w:t>
            </w:r>
          </w:p>
        </w:tc>
        <w:tc>
          <w:tcPr>
            <w:tcW w:w="1053" w:type="dxa"/>
          </w:tcPr>
          <w:p w14:paraId="488C8DA8" w14:textId="34C714E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B-IV</w:t>
            </w:r>
          </w:p>
        </w:tc>
        <w:tc>
          <w:tcPr>
            <w:tcW w:w="1559" w:type="dxa"/>
          </w:tcPr>
          <w:p w14:paraId="0C1EE339" w14:textId="7F2ED59B" w:rsidR="00266A2C" w:rsidRPr="005210E1" w:rsidRDefault="000908CC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532345F0" w14:textId="21065CB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0B3EF536" w14:textId="14875A15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>Enhanced ICI efficacy</w:t>
            </w:r>
            <w:r w:rsidRPr="005210E1">
              <w:rPr>
                <w:rFonts w:ascii="Times New Roman" w:hAnsi="Times New Roman" w:cs="Times New Roman"/>
                <w:szCs w:val="21"/>
              </w:rPr>
              <w:t xml:space="preserve">: Clostridia, 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Lachnospiraceae</w:t>
            </w:r>
            <w:proofErr w:type="spellEnd"/>
            <w:r w:rsidRPr="005210E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Lachnospirales</w:t>
            </w:r>
            <w:proofErr w:type="spellEnd"/>
          </w:p>
        </w:tc>
      </w:tr>
      <w:tr w:rsidR="00266A2C" w:rsidRPr="005210E1" w14:paraId="1296C6AA" w14:textId="77777777" w:rsidTr="00990074">
        <w:trPr>
          <w:jc w:val="center"/>
        </w:trPr>
        <w:tc>
          <w:tcPr>
            <w:tcW w:w="1418" w:type="dxa"/>
          </w:tcPr>
          <w:p w14:paraId="1B1251A6" w14:textId="7ABD354A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Zhang 2021</w:t>
            </w:r>
          </w:p>
        </w:tc>
        <w:tc>
          <w:tcPr>
            <w:tcW w:w="1412" w:type="dxa"/>
          </w:tcPr>
          <w:p w14:paraId="28D305E1" w14:textId="47B26306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Prospective cohort study</w:t>
            </w:r>
          </w:p>
        </w:tc>
        <w:tc>
          <w:tcPr>
            <w:tcW w:w="993" w:type="dxa"/>
          </w:tcPr>
          <w:p w14:paraId="42954189" w14:textId="218DC2D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Spain</w:t>
            </w:r>
          </w:p>
        </w:tc>
        <w:tc>
          <w:tcPr>
            <w:tcW w:w="850" w:type="dxa"/>
          </w:tcPr>
          <w:p w14:paraId="72FFF278" w14:textId="5679380E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820" w:type="dxa"/>
          </w:tcPr>
          <w:p w14:paraId="6005CD4B" w14:textId="03684B8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49/20</w:t>
            </w:r>
          </w:p>
        </w:tc>
        <w:tc>
          <w:tcPr>
            <w:tcW w:w="1104" w:type="dxa"/>
          </w:tcPr>
          <w:p w14:paraId="59A19F12" w14:textId="532636B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53" w:type="dxa"/>
          </w:tcPr>
          <w:p w14:paraId="286053CD" w14:textId="7C0EA91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559" w:type="dxa"/>
          </w:tcPr>
          <w:p w14:paraId="464CCF77" w14:textId="3DD1C19B" w:rsidR="00266A2C" w:rsidRPr="005210E1" w:rsidRDefault="000908CC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127BA648" w14:textId="17FFAAE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DNA</w:t>
            </w:r>
          </w:p>
        </w:tc>
        <w:tc>
          <w:tcPr>
            <w:tcW w:w="5973" w:type="dxa"/>
          </w:tcPr>
          <w:p w14:paraId="1FC59024" w14:textId="77777777" w:rsidR="00266A2C" w:rsidRPr="005210E1" w:rsidRDefault="00266A2C" w:rsidP="00CA2D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>Enhanced ICI efficacy</w:t>
            </w:r>
            <w:r w:rsidRPr="005210E1">
              <w:rPr>
                <w:rFonts w:ascii="Times New Roman" w:hAnsi="Times New Roman" w:cs="Times New Roman"/>
                <w:szCs w:val="21"/>
              </w:rPr>
              <w:t xml:space="preserve">: 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Phascolarctobacterium</w:t>
            </w:r>
            <w:proofErr w:type="spellEnd"/>
            <w:r w:rsidRPr="005210E1">
              <w:rPr>
                <w:rFonts w:ascii="Times New Roman" w:hAnsi="Times New Roman" w:cs="Times New Roman"/>
                <w:szCs w:val="21"/>
              </w:rPr>
              <w:t> </w:t>
            </w:r>
          </w:p>
          <w:p w14:paraId="793775AA" w14:textId="77777777" w:rsidR="00266A2C" w:rsidRPr="005210E1" w:rsidRDefault="00266A2C" w:rsidP="00CA2D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>Reduced ICI efficacy:</w:t>
            </w:r>
            <w:r w:rsidRPr="005210E1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Dialister</w:t>
            </w:r>
            <w:proofErr w:type="spellEnd"/>
          </w:p>
          <w:p w14:paraId="5FA9EAA0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AE:</w:t>
            </w:r>
            <w:r w:rsidRPr="005210E1">
              <w:rPr>
                <w:rStyle w:val="10"/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 </w:t>
            </w:r>
            <w:r w:rsidRPr="005210E1">
              <w:rPr>
                <w:rStyle w:val="af5"/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Bacteroides </w:t>
            </w:r>
            <w:proofErr w:type="spellStart"/>
            <w:r w:rsidRPr="005210E1">
              <w:rPr>
                <w:rStyle w:val="af5"/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dorei</w:t>
            </w:r>
            <w:proofErr w:type="spellEnd"/>
            <w:r w:rsidRPr="005210E1">
              <w:rPr>
                <w:rFonts w:ascii="Times New Roman" w:eastAsia="宋体" w:hAnsi="Times New Roman" w:cs="Times New Roman"/>
                <w:i/>
                <w:iCs/>
                <w:color w:val="auto"/>
                <w:sz w:val="21"/>
                <w:szCs w:val="21"/>
                <w:shd w:val="clear" w:color="auto" w:fill="FFFFFF"/>
              </w:rPr>
              <w:t> </w:t>
            </w:r>
          </w:p>
          <w:p w14:paraId="2CA6E496" w14:textId="149ADD4F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NAE:</w:t>
            </w:r>
            <w:r w:rsidRPr="005210E1">
              <w:rPr>
                <w:rStyle w:val="10"/>
                <w:rFonts w:ascii="Times New Roman" w:eastAsia="宋体" w:hAnsi="Times New Roman" w:cs="Times New Roman"/>
                <w:i/>
                <w:iCs/>
                <w:color w:val="auto"/>
                <w:sz w:val="21"/>
                <w:szCs w:val="21"/>
                <w:shd w:val="clear" w:color="auto" w:fill="FFFFFF"/>
              </w:rPr>
              <w:t xml:space="preserve"> </w:t>
            </w:r>
            <w:r w:rsidRPr="005210E1">
              <w:rPr>
                <w:rStyle w:val="af5"/>
                <w:rFonts w:ascii="Times New Roman" w:eastAsia="宋体" w:hAnsi="Times New Roman" w:cs="Times New Roman"/>
                <w:szCs w:val="21"/>
                <w:shd w:val="clear" w:color="auto" w:fill="FFFFFF"/>
              </w:rPr>
              <w:t>Firmicutes</w:t>
            </w: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 phylum, </w:t>
            </w:r>
            <w:r w:rsidRPr="005210E1">
              <w:rPr>
                <w:rStyle w:val="af5"/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Bacteroides </w:t>
            </w:r>
            <w:proofErr w:type="spellStart"/>
            <w:r w:rsidRPr="005210E1">
              <w:rPr>
                <w:rStyle w:val="af5"/>
                <w:rFonts w:ascii="Times New Roman" w:eastAsia="宋体" w:hAnsi="Times New Roman" w:cs="Times New Roman"/>
                <w:szCs w:val="21"/>
                <w:shd w:val="clear" w:color="auto" w:fill="FFFFFF"/>
              </w:rPr>
              <w:t>vulgatus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 species</w:t>
            </w:r>
            <w:r w:rsidRPr="005210E1">
              <w:rPr>
                <w:rFonts w:ascii="Times New Roman" w:eastAsia="宋体" w:hAnsi="Times New Roman" w:cs="Times New Roman"/>
                <w:i/>
                <w:iCs/>
                <w:szCs w:val="21"/>
                <w:shd w:val="clear" w:color="auto" w:fill="FFFFFF"/>
              </w:rPr>
              <w:t> </w:t>
            </w:r>
          </w:p>
        </w:tc>
      </w:tr>
      <w:tr w:rsidR="00266A2C" w:rsidRPr="005210E1" w14:paraId="20C1604A" w14:textId="77777777" w:rsidTr="00990074">
        <w:trPr>
          <w:jc w:val="center"/>
        </w:trPr>
        <w:tc>
          <w:tcPr>
            <w:tcW w:w="1418" w:type="dxa"/>
          </w:tcPr>
          <w:p w14:paraId="3D501949" w14:textId="266A2CFA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Grend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210E1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412" w:type="dxa"/>
          </w:tcPr>
          <w:p w14:paraId="44E6E1D5" w14:textId="009B7019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3" w:type="dxa"/>
          </w:tcPr>
          <w:p w14:paraId="687279D3" w14:textId="6628154B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850" w:type="dxa"/>
          </w:tcPr>
          <w:p w14:paraId="0AB87E81" w14:textId="2AC5D08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820" w:type="dxa"/>
          </w:tcPr>
          <w:p w14:paraId="62D9CF16" w14:textId="01DD16F9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30/17</w:t>
            </w:r>
          </w:p>
        </w:tc>
        <w:tc>
          <w:tcPr>
            <w:tcW w:w="1104" w:type="dxa"/>
          </w:tcPr>
          <w:p w14:paraId="58EA6FFC" w14:textId="19C6F8B8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6(49-79)</w:t>
            </w:r>
          </w:p>
        </w:tc>
        <w:tc>
          <w:tcPr>
            <w:tcW w:w="1053" w:type="dxa"/>
          </w:tcPr>
          <w:p w14:paraId="34D6ED17" w14:textId="01406F69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B-IV</w:t>
            </w:r>
          </w:p>
        </w:tc>
        <w:tc>
          <w:tcPr>
            <w:tcW w:w="1559" w:type="dxa"/>
          </w:tcPr>
          <w:p w14:paraId="599E91BD" w14:textId="6991D880" w:rsidR="00266A2C" w:rsidRPr="005210E1" w:rsidRDefault="000908CC" w:rsidP="000908CC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908CC">
              <w:rPr>
                <w:rFonts w:ascii="Times New Roman" w:hAnsi="Times New Roman" w:cs="Times New Roman"/>
                <w:szCs w:val="21"/>
              </w:rPr>
              <w:t>ICI+ Chemotherapy</w:t>
            </w:r>
          </w:p>
        </w:tc>
        <w:tc>
          <w:tcPr>
            <w:tcW w:w="1354" w:type="dxa"/>
          </w:tcPr>
          <w:p w14:paraId="34525D54" w14:textId="0BBFD6C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0A57ECA1" w14:textId="77777777" w:rsidR="00266A2C" w:rsidRPr="005210E1" w:rsidRDefault="00266A2C" w:rsidP="00CA2D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Cs w:val="21"/>
              </w:rPr>
              <w:t xml:space="preserve">: 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Bacteroidaaceae</w:t>
            </w:r>
            <w:proofErr w:type="spellEnd"/>
            <w:r w:rsidRPr="005210E1">
              <w:rPr>
                <w:rFonts w:ascii="Times New Roman" w:hAnsi="Times New Roman" w:cs="Times New Roman"/>
                <w:szCs w:val="21"/>
              </w:rPr>
              <w:t>, 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Barnesiellaceae</w:t>
            </w:r>
            <w:proofErr w:type="spellEnd"/>
            <w:r w:rsidRPr="005210E1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Tannerellaceae</w:t>
            </w:r>
            <w:proofErr w:type="spellEnd"/>
          </w:p>
          <w:p w14:paraId="56D32E6A" w14:textId="6A1D995E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>Reduced ICI efficacy:</w:t>
            </w:r>
            <w:r w:rsidRPr="005210E1">
              <w:rPr>
                <w:rFonts w:ascii="Times New Roman" w:hAnsi="Times New Roman" w:cs="Times New Roman"/>
                <w:szCs w:val="21"/>
              </w:rPr>
              <w:t> 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Ruminococcaceae</w:t>
            </w:r>
            <w:proofErr w:type="spellEnd"/>
            <w:r w:rsidRPr="005210E1">
              <w:rPr>
                <w:rFonts w:ascii="Times New Roman" w:hAnsi="Times New Roman" w:cs="Times New Roman"/>
                <w:szCs w:val="21"/>
              </w:rPr>
              <w:t>, Clostridia</w:t>
            </w:r>
          </w:p>
        </w:tc>
      </w:tr>
      <w:tr w:rsidR="00266A2C" w:rsidRPr="005210E1" w14:paraId="29422B6F" w14:textId="77777777" w:rsidTr="00990074">
        <w:trPr>
          <w:jc w:val="center"/>
        </w:trPr>
        <w:tc>
          <w:tcPr>
            <w:tcW w:w="1418" w:type="dxa"/>
          </w:tcPr>
          <w:p w14:paraId="3597B4D9" w14:textId="0C91882D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Zhao 2023</w:t>
            </w:r>
          </w:p>
        </w:tc>
        <w:tc>
          <w:tcPr>
            <w:tcW w:w="1412" w:type="dxa"/>
          </w:tcPr>
          <w:p w14:paraId="1801CAFE" w14:textId="4621DA0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3" w:type="dxa"/>
          </w:tcPr>
          <w:p w14:paraId="17D523CE" w14:textId="1BB6E4F0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0" w:type="dxa"/>
          </w:tcPr>
          <w:p w14:paraId="66CB4BC8" w14:textId="5279983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20" w:type="dxa"/>
          </w:tcPr>
          <w:p w14:paraId="20272F78" w14:textId="1DD14555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8/3</w:t>
            </w:r>
          </w:p>
        </w:tc>
        <w:tc>
          <w:tcPr>
            <w:tcW w:w="1104" w:type="dxa"/>
          </w:tcPr>
          <w:p w14:paraId="1A54D315" w14:textId="005D8F1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1.3±9.6</w:t>
            </w:r>
          </w:p>
        </w:tc>
        <w:tc>
          <w:tcPr>
            <w:tcW w:w="1053" w:type="dxa"/>
          </w:tcPr>
          <w:p w14:paraId="433280DB" w14:textId="20465A11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559" w:type="dxa"/>
          </w:tcPr>
          <w:p w14:paraId="345D6756" w14:textId="1DDB15A3" w:rsidR="00266A2C" w:rsidRPr="005210E1" w:rsidRDefault="000908CC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+ Chemotherapy</w:t>
            </w:r>
          </w:p>
        </w:tc>
        <w:tc>
          <w:tcPr>
            <w:tcW w:w="1354" w:type="dxa"/>
          </w:tcPr>
          <w:p w14:paraId="03861C31" w14:textId="3349E185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229E3DDF" w14:textId="77777777" w:rsidR="00266A2C" w:rsidRPr="005210E1" w:rsidRDefault="00266A2C" w:rsidP="00CA2D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Cs w:val="21"/>
              </w:rPr>
              <w:t xml:space="preserve">: Bifidobacterium, Escherichia, 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Sarterella</w:t>
            </w:r>
            <w:proofErr w:type="spellEnd"/>
            <w:r w:rsidRPr="005210E1">
              <w:rPr>
                <w:rFonts w:ascii="Times New Roman" w:hAnsi="Times New Roman" w:cs="Times New Roman"/>
                <w:szCs w:val="21"/>
              </w:rPr>
              <w:t> </w:t>
            </w:r>
          </w:p>
          <w:p w14:paraId="4AF433FB" w14:textId="2BB862B0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 xml:space="preserve">Reduced ICI efficacy: </w:t>
            </w: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Lactobacillus, Neisseria</w:t>
            </w:r>
          </w:p>
        </w:tc>
      </w:tr>
      <w:tr w:rsidR="00266A2C" w:rsidRPr="005210E1" w14:paraId="7501C320" w14:textId="77777777" w:rsidTr="00990074">
        <w:trPr>
          <w:jc w:val="center"/>
        </w:trPr>
        <w:tc>
          <w:tcPr>
            <w:tcW w:w="1418" w:type="dxa"/>
          </w:tcPr>
          <w:p w14:paraId="6A88FF10" w14:textId="5BAEC923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Zhang 2021</w:t>
            </w:r>
          </w:p>
        </w:tc>
        <w:tc>
          <w:tcPr>
            <w:tcW w:w="1412" w:type="dxa"/>
          </w:tcPr>
          <w:p w14:paraId="24ADFC6E" w14:textId="5B671D5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3" w:type="dxa"/>
          </w:tcPr>
          <w:p w14:paraId="41B9C5DA" w14:textId="1DDD02A6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0" w:type="dxa"/>
          </w:tcPr>
          <w:p w14:paraId="0EE81763" w14:textId="42BB59B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820" w:type="dxa"/>
          </w:tcPr>
          <w:p w14:paraId="78D5E69C" w14:textId="286CCEC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45/30</w:t>
            </w:r>
          </w:p>
        </w:tc>
        <w:tc>
          <w:tcPr>
            <w:tcW w:w="1104" w:type="dxa"/>
          </w:tcPr>
          <w:p w14:paraId="40FCF0F9" w14:textId="71450B85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53" w:type="dxa"/>
          </w:tcPr>
          <w:p w14:paraId="42B55580" w14:textId="00D7D0C0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559" w:type="dxa"/>
          </w:tcPr>
          <w:p w14:paraId="2DF000CC" w14:textId="5517CCB9" w:rsidR="00266A2C" w:rsidRPr="005210E1" w:rsidRDefault="000908CC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419DEF8F" w14:textId="7E5214A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4F584528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>Alistipes</w:t>
            </w:r>
            <w:proofErr w:type="spellEnd"/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>Anaerostipes</w:t>
            </w:r>
            <w:proofErr w:type="spellEnd"/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Desulfovibrio, </w:t>
            </w:r>
            <w:proofErr w:type="spellStart"/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>Faecalibacterium</w:t>
            </w:r>
            <w:proofErr w:type="spellEnd"/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, Bifidobacterium </w:t>
            </w:r>
          </w:p>
          <w:p w14:paraId="62FC158B" w14:textId="0861EEC5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 xml:space="preserve">Reduced ICI efficacy: </w:t>
            </w:r>
            <w:r w:rsidRPr="005210E1">
              <w:rPr>
                <w:rFonts w:ascii="Times New Roman" w:eastAsia="宋体" w:hAnsi="Times New Roman" w:cs="Times New Roman"/>
                <w:szCs w:val="21"/>
              </w:rPr>
              <w:t>Fusobacterium</w:t>
            </w:r>
          </w:p>
        </w:tc>
      </w:tr>
      <w:tr w:rsidR="00266A2C" w:rsidRPr="005210E1" w14:paraId="4F4AE450" w14:textId="77777777" w:rsidTr="00990074">
        <w:trPr>
          <w:jc w:val="center"/>
        </w:trPr>
        <w:tc>
          <w:tcPr>
            <w:tcW w:w="1418" w:type="dxa"/>
          </w:tcPr>
          <w:p w14:paraId="5FA7A36D" w14:textId="3011A9E0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Dora 2023</w:t>
            </w:r>
          </w:p>
        </w:tc>
        <w:tc>
          <w:tcPr>
            <w:tcW w:w="1412" w:type="dxa"/>
          </w:tcPr>
          <w:p w14:paraId="3D356FBA" w14:textId="30AEB398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993" w:type="dxa"/>
          </w:tcPr>
          <w:p w14:paraId="460C1853" w14:textId="392C910E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850" w:type="dxa"/>
          </w:tcPr>
          <w:p w14:paraId="590DF541" w14:textId="7DC5A0D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29</w:t>
            </w:r>
          </w:p>
        </w:tc>
        <w:tc>
          <w:tcPr>
            <w:tcW w:w="820" w:type="dxa"/>
          </w:tcPr>
          <w:p w14:paraId="078694EF" w14:textId="21B79738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53/76</w:t>
            </w:r>
          </w:p>
        </w:tc>
        <w:tc>
          <w:tcPr>
            <w:tcW w:w="1104" w:type="dxa"/>
          </w:tcPr>
          <w:p w14:paraId="510C51E4" w14:textId="1B310DC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53" w:type="dxa"/>
          </w:tcPr>
          <w:p w14:paraId="60AE7317" w14:textId="43EB056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559" w:type="dxa"/>
          </w:tcPr>
          <w:p w14:paraId="2C35275E" w14:textId="0D15B81E" w:rsidR="00266A2C" w:rsidRPr="005210E1" w:rsidRDefault="000908CC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1F821C57" w14:textId="71260CCA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Metagenomic shotgun sequencing</w:t>
            </w:r>
          </w:p>
        </w:tc>
        <w:tc>
          <w:tcPr>
            <w:tcW w:w="5973" w:type="dxa"/>
          </w:tcPr>
          <w:p w14:paraId="3A3CD2B3" w14:textId="77777777" w:rsidR="00266A2C" w:rsidRPr="005210E1" w:rsidRDefault="00266A2C" w:rsidP="00CA2D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210E1">
              <w:rPr>
                <w:rFonts w:ascii="Times New Roman" w:eastAsia="宋体" w:hAnsi="Times New Roman" w:cs="Times New Roman"/>
                <w:szCs w:val="21"/>
              </w:rPr>
              <w:t xml:space="preserve">Bacteroides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</w:rPr>
              <w:t>dorei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</w:rPr>
              <w:t xml:space="preserve"> and Parabacteroides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</w:rPr>
              <w:t>distasonis</w:t>
            </w:r>
            <w:proofErr w:type="spellEnd"/>
          </w:p>
          <w:p w14:paraId="4A6BE6FB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 w:val="21"/>
                <w:szCs w:val="21"/>
              </w:rPr>
              <w:t xml:space="preserve">Reduced ICI efficacy: </w:t>
            </w:r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lostridium perfringens, Enterococcus faecium </w:t>
            </w:r>
          </w:p>
          <w:p w14:paraId="5D85E70F" w14:textId="28890FBD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AE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Lachnospiraceae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Thelephoraceae</w:t>
            </w:r>
            <w:proofErr w:type="spellEnd"/>
          </w:p>
        </w:tc>
      </w:tr>
      <w:tr w:rsidR="00266A2C" w:rsidRPr="005210E1" w14:paraId="3BCBCCF1" w14:textId="77777777" w:rsidTr="00990074">
        <w:trPr>
          <w:jc w:val="center"/>
        </w:trPr>
        <w:tc>
          <w:tcPr>
            <w:tcW w:w="1418" w:type="dxa"/>
          </w:tcPr>
          <w:p w14:paraId="0725BBB0" w14:textId="2D2D965C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Fang 2022</w:t>
            </w:r>
          </w:p>
        </w:tc>
        <w:tc>
          <w:tcPr>
            <w:tcW w:w="1412" w:type="dxa"/>
          </w:tcPr>
          <w:p w14:paraId="4D9E149F" w14:textId="48EE12F3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993" w:type="dxa"/>
          </w:tcPr>
          <w:p w14:paraId="4489EEC1" w14:textId="7059D1B6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0" w:type="dxa"/>
          </w:tcPr>
          <w:p w14:paraId="7A993787" w14:textId="40CF205D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820" w:type="dxa"/>
          </w:tcPr>
          <w:p w14:paraId="62F438F1" w14:textId="6519635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54/31</w:t>
            </w:r>
          </w:p>
        </w:tc>
        <w:tc>
          <w:tcPr>
            <w:tcW w:w="1104" w:type="dxa"/>
          </w:tcPr>
          <w:p w14:paraId="4E395BFA" w14:textId="1A047BAA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＞</w:t>
            </w:r>
            <w:r w:rsidRPr="005210E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53" w:type="dxa"/>
          </w:tcPr>
          <w:p w14:paraId="098A6B47" w14:textId="3908DCAF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559" w:type="dxa"/>
          </w:tcPr>
          <w:p w14:paraId="7BFCDB9E" w14:textId="15450163" w:rsidR="00266A2C" w:rsidRPr="005210E1" w:rsidRDefault="000908CC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1E423406" w14:textId="0E340051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Metagenomic shotgun sequencing</w:t>
            </w:r>
          </w:p>
        </w:tc>
        <w:tc>
          <w:tcPr>
            <w:tcW w:w="5973" w:type="dxa"/>
          </w:tcPr>
          <w:p w14:paraId="3ACC3F54" w14:textId="77777777" w:rsidR="00266A2C" w:rsidRPr="005210E1" w:rsidRDefault="00266A2C" w:rsidP="00CA2D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lostridia</w:t>
            </w: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，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Bacteroidi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，</w:t>
            </w: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Bacteroides</w:t>
            </w:r>
          </w:p>
          <w:p w14:paraId="6CD28A9E" w14:textId="48A649FD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 xml:space="preserve">Reduced ICI efficacy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Bacteroidi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Bacteroides</w:t>
            </w:r>
          </w:p>
        </w:tc>
      </w:tr>
      <w:tr w:rsidR="00266A2C" w:rsidRPr="005210E1" w14:paraId="705E7C10" w14:textId="77777777" w:rsidTr="00990074">
        <w:trPr>
          <w:jc w:val="center"/>
        </w:trPr>
        <w:tc>
          <w:tcPr>
            <w:tcW w:w="1418" w:type="dxa"/>
          </w:tcPr>
          <w:p w14:paraId="148202D5" w14:textId="2E714BE6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Jin 2019</w:t>
            </w:r>
          </w:p>
        </w:tc>
        <w:tc>
          <w:tcPr>
            <w:tcW w:w="1412" w:type="dxa"/>
          </w:tcPr>
          <w:p w14:paraId="5AB37194" w14:textId="4B7979FD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Retrospective cohort study</w:t>
            </w:r>
          </w:p>
        </w:tc>
        <w:tc>
          <w:tcPr>
            <w:tcW w:w="993" w:type="dxa"/>
          </w:tcPr>
          <w:p w14:paraId="3119308E" w14:textId="0E49CB09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0" w:type="dxa"/>
          </w:tcPr>
          <w:p w14:paraId="2E687FBE" w14:textId="3FFECFDE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20" w:type="dxa"/>
          </w:tcPr>
          <w:p w14:paraId="79F972CA" w14:textId="2D7948F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29/8</w:t>
            </w:r>
          </w:p>
        </w:tc>
        <w:tc>
          <w:tcPr>
            <w:tcW w:w="1104" w:type="dxa"/>
          </w:tcPr>
          <w:p w14:paraId="71B59642" w14:textId="20F048D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2.3</w:t>
            </w:r>
          </w:p>
        </w:tc>
        <w:tc>
          <w:tcPr>
            <w:tcW w:w="1053" w:type="dxa"/>
          </w:tcPr>
          <w:p w14:paraId="5E524AF3" w14:textId="3D26A97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B-IV</w:t>
            </w:r>
          </w:p>
        </w:tc>
        <w:tc>
          <w:tcPr>
            <w:tcW w:w="1559" w:type="dxa"/>
          </w:tcPr>
          <w:p w14:paraId="56AEE26E" w14:textId="3F35B31B" w:rsidR="00266A2C" w:rsidRPr="005210E1" w:rsidRDefault="000908CC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1612388D" w14:textId="2E82457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42A938AF" w14:textId="77777777" w:rsidR="00266A2C" w:rsidRPr="005210E1" w:rsidRDefault="00266A2C" w:rsidP="00CA2DE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Cs w:val="21"/>
              </w:rPr>
              <w:t xml:space="preserve">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listipes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utredinis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、</w:t>
            </w: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Bifidobacterium longum,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Prevotell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copri</w:t>
            </w:r>
            <w:proofErr w:type="spellEnd"/>
          </w:p>
          <w:p w14:paraId="54103EC1" w14:textId="70F06664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lastRenderedPageBreak/>
              <w:t xml:space="preserve">Reduced ICI efficacy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uminococcus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</w:t>
            </w:r>
          </w:p>
        </w:tc>
      </w:tr>
      <w:tr w:rsidR="00266A2C" w:rsidRPr="005210E1" w14:paraId="4AB5970F" w14:textId="77777777" w:rsidTr="00990074">
        <w:trPr>
          <w:jc w:val="center"/>
        </w:trPr>
        <w:tc>
          <w:tcPr>
            <w:tcW w:w="1418" w:type="dxa"/>
          </w:tcPr>
          <w:p w14:paraId="73CA73F6" w14:textId="5194FBD8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lastRenderedPageBreak/>
              <w:t>Sarkar 2023</w:t>
            </w:r>
          </w:p>
        </w:tc>
        <w:tc>
          <w:tcPr>
            <w:tcW w:w="1412" w:type="dxa"/>
          </w:tcPr>
          <w:p w14:paraId="38CF91D7" w14:textId="5B8E6E80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Prospective study</w:t>
            </w:r>
          </w:p>
        </w:tc>
        <w:tc>
          <w:tcPr>
            <w:tcW w:w="993" w:type="dxa"/>
          </w:tcPr>
          <w:p w14:paraId="0E1AA71F" w14:textId="023206F6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50" w:type="dxa"/>
          </w:tcPr>
          <w:p w14:paraId="2F8A04B6" w14:textId="5441B26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20" w:type="dxa"/>
          </w:tcPr>
          <w:p w14:paraId="5CE399A6" w14:textId="77660B9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/4</w:t>
            </w:r>
          </w:p>
        </w:tc>
        <w:tc>
          <w:tcPr>
            <w:tcW w:w="1104" w:type="dxa"/>
          </w:tcPr>
          <w:p w14:paraId="228A65D9" w14:textId="20D8499F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2(50-68)</w:t>
            </w:r>
          </w:p>
        </w:tc>
        <w:tc>
          <w:tcPr>
            <w:tcW w:w="1053" w:type="dxa"/>
          </w:tcPr>
          <w:p w14:paraId="327208EE" w14:textId="248D2C9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559" w:type="dxa"/>
          </w:tcPr>
          <w:p w14:paraId="1C721C6D" w14:textId="38E80522" w:rsidR="00266A2C" w:rsidRPr="005210E1" w:rsidRDefault="00EA0D46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0908CC">
              <w:rPr>
                <w:rFonts w:ascii="Times New Roman" w:hAnsi="Times New Roman" w:cs="Times New Roman"/>
                <w:szCs w:val="21"/>
              </w:rPr>
              <w:t>ICI+ Chemotherapy</w:t>
            </w:r>
          </w:p>
        </w:tc>
        <w:tc>
          <w:tcPr>
            <w:tcW w:w="1354" w:type="dxa"/>
          </w:tcPr>
          <w:p w14:paraId="5BCD56CB" w14:textId="0E3182C3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13F1E28A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  <w14:textOutline w14:w="11112" w14:cap="flat" w14:cmpd="sng" w14:algn="ctr">
                  <w14:solidFill>
                    <w14:schemeClr w14:val="accent2"/>
                  </w14:solidFill>
                  <w14:prstDash w14:val="solid"/>
                  <w14:round/>
                </w14:textOutline>
              </w:rPr>
            </w:pP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Odoribacter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, 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Gordonibacter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, Candidatus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Stoquefichus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, Escherichia-Shigella, 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Collinsella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,</w:t>
            </w:r>
            <w:r w:rsidRPr="005210E1">
              <w:rPr>
                <w:rFonts w:ascii="Times New Roman" w:eastAsiaTheme="minorEastAsia" w:hAnsi="Times New Roman" w:cs="Times New Roman"/>
                <w:color w:val="21212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Clostridium sensu stricto 1</w:t>
            </w:r>
          </w:p>
          <w:p w14:paraId="6F879CC2" w14:textId="418C7863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 xml:space="preserve">Reduced ICI efficacy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</w:rPr>
              <w:t>Prevotell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</w:rPr>
              <w:t>, 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</w:rPr>
              <w:t>Porphyromonas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</w:rPr>
              <w:t>, Streptococcus, </w:t>
            </w: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scherichia-Shigella,</w:t>
            </w:r>
            <w:r w:rsidRPr="005210E1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kkermansia</w:t>
            </w:r>
            <w:proofErr w:type="spellEnd"/>
          </w:p>
        </w:tc>
      </w:tr>
      <w:tr w:rsidR="00266A2C" w:rsidRPr="005210E1" w14:paraId="5A29FD27" w14:textId="77777777" w:rsidTr="00990074">
        <w:trPr>
          <w:jc w:val="center"/>
        </w:trPr>
        <w:tc>
          <w:tcPr>
            <w:tcW w:w="1418" w:type="dxa"/>
          </w:tcPr>
          <w:p w14:paraId="33710167" w14:textId="44F346E8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Hakozaki</w:t>
            </w:r>
            <w:proofErr w:type="spellEnd"/>
            <w:r w:rsidRPr="005210E1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1412" w:type="dxa"/>
          </w:tcPr>
          <w:p w14:paraId="114F95ED" w14:textId="43F3FD0F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Prospective study</w:t>
            </w:r>
          </w:p>
        </w:tc>
        <w:tc>
          <w:tcPr>
            <w:tcW w:w="993" w:type="dxa"/>
          </w:tcPr>
          <w:p w14:paraId="35375FD8" w14:textId="02400CEF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50" w:type="dxa"/>
          </w:tcPr>
          <w:p w14:paraId="2864A488" w14:textId="6E3CD030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820" w:type="dxa"/>
          </w:tcPr>
          <w:p w14:paraId="3808BEB0" w14:textId="2E0BB77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04" w:type="dxa"/>
          </w:tcPr>
          <w:p w14:paraId="42883224" w14:textId="1289AAD8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53" w:type="dxa"/>
          </w:tcPr>
          <w:p w14:paraId="7DF85E80" w14:textId="466BE1CE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B-IV</w:t>
            </w:r>
          </w:p>
        </w:tc>
        <w:tc>
          <w:tcPr>
            <w:tcW w:w="1559" w:type="dxa"/>
          </w:tcPr>
          <w:p w14:paraId="40DED5E7" w14:textId="68D28050" w:rsidR="00266A2C" w:rsidRPr="005210E1" w:rsidRDefault="009C7B23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3C4E4305" w14:textId="60B9542B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486825A7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Ruminococcaceae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 UCG 13,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Agathobacter</w:t>
            </w:r>
            <w:proofErr w:type="spellEnd"/>
          </w:p>
          <w:p w14:paraId="5E7964D6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AE: </w:t>
            </w:r>
            <w:proofErr w:type="spellStart"/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gathobacter</w:t>
            </w:r>
            <w:proofErr w:type="spellEnd"/>
          </w:p>
          <w:p w14:paraId="216DEDA9" w14:textId="721E5888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NAE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Lactobacillaceae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and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aoultell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kkermansi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</w:t>
            </w:r>
          </w:p>
        </w:tc>
      </w:tr>
      <w:tr w:rsidR="00266A2C" w:rsidRPr="005210E1" w14:paraId="13775DAF" w14:textId="77777777" w:rsidTr="00990074">
        <w:trPr>
          <w:jc w:val="center"/>
        </w:trPr>
        <w:tc>
          <w:tcPr>
            <w:tcW w:w="1418" w:type="dxa"/>
          </w:tcPr>
          <w:p w14:paraId="17E1A6C6" w14:textId="11373DBD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Shoji 2022</w:t>
            </w:r>
          </w:p>
        </w:tc>
        <w:tc>
          <w:tcPr>
            <w:tcW w:w="1412" w:type="dxa"/>
          </w:tcPr>
          <w:p w14:paraId="46C7B918" w14:textId="0F483788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Prospective observational study</w:t>
            </w:r>
          </w:p>
        </w:tc>
        <w:tc>
          <w:tcPr>
            <w:tcW w:w="993" w:type="dxa"/>
          </w:tcPr>
          <w:p w14:paraId="7714AC46" w14:textId="608714E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50" w:type="dxa"/>
          </w:tcPr>
          <w:p w14:paraId="6F220279" w14:textId="3939BA1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820" w:type="dxa"/>
          </w:tcPr>
          <w:p w14:paraId="06C5BE57" w14:textId="76A595FE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21/7</w:t>
            </w:r>
          </w:p>
        </w:tc>
        <w:tc>
          <w:tcPr>
            <w:tcW w:w="1104" w:type="dxa"/>
          </w:tcPr>
          <w:p w14:paraId="6B23D61C" w14:textId="49781899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71(56–88)</w:t>
            </w:r>
          </w:p>
        </w:tc>
        <w:tc>
          <w:tcPr>
            <w:tcW w:w="1053" w:type="dxa"/>
          </w:tcPr>
          <w:p w14:paraId="58D9ED73" w14:textId="1F549201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A- IV</w:t>
            </w:r>
          </w:p>
        </w:tc>
        <w:tc>
          <w:tcPr>
            <w:tcW w:w="1559" w:type="dxa"/>
          </w:tcPr>
          <w:p w14:paraId="66A1211E" w14:textId="6E9174B8" w:rsidR="00266A2C" w:rsidRPr="005210E1" w:rsidRDefault="009C7B23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3B774997" w14:textId="3FC0E86B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5309E98E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g_Blautia</w:t>
            </w:r>
            <w:proofErr w:type="spellEnd"/>
          </w:p>
          <w:p w14:paraId="3E51CAFF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 w:val="21"/>
                <w:szCs w:val="21"/>
              </w:rPr>
              <w:t>Reduced ICI efficacy:</w:t>
            </w:r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o_RF32</w:t>
            </w: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62E56D61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AE: RF32 unclassified;</w:t>
            </w:r>
          </w:p>
          <w:p w14:paraId="6A4F0683" w14:textId="16A20CCA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NAE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Blautia</w:t>
            </w:r>
            <w:proofErr w:type="spellEnd"/>
          </w:p>
        </w:tc>
      </w:tr>
      <w:tr w:rsidR="00266A2C" w:rsidRPr="005210E1" w14:paraId="5B1E299E" w14:textId="77777777" w:rsidTr="00990074">
        <w:trPr>
          <w:jc w:val="center"/>
        </w:trPr>
        <w:tc>
          <w:tcPr>
            <w:tcW w:w="1418" w:type="dxa"/>
          </w:tcPr>
          <w:p w14:paraId="6551CC87" w14:textId="61D16019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Dora 2023</w:t>
            </w:r>
          </w:p>
        </w:tc>
        <w:tc>
          <w:tcPr>
            <w:tcW w:w="1412" w:type="dxa"/>
          </w:tcPr>
          <w:p w14:paraId="0E203B9A" w14:textId="38607A32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3" w:type="dxa"/>
          </w:tcPr>
          <w:p w14:paraId="059B2D49" w14:textId="683CA535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Hungary</w:t>
            </w:r>
          </w:p>
        </w:tc>
        <w:tc>
          <w:tcPr>
            <w:tcW w:w="850" w:type="dxa"/>
          </w:tcPr>
          <w:p w14:paraId="2D24EEAF" w14:textId="799AC24F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820" w:type="dxa"/>
          </w:tcPr>
          <w:p w14:paraId="7CE58D02" w14:textId="411D4BA8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04" w:type="dxa"/>
          </w:tcPr>
          <w:p w14:paraId="0D5F72FA" w14:textId="1BEC48B8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53" w:type="dxa"/>
          </w:tcPr>
          <w:p w14:paraId="21CA8E01" w14:textId="52AE88C5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B-IV</w:t>
            </w:r>
          </w:p>
        </w:tc>
        <w:tc>
          <w:tcPr>
            <w:tcW w:w="1559" w:type="dxa"/>
          </w:tcPr>
          <w:p w14:paraId="2F7C81C5" w14:textId="0D81B219" w:rsidR="00266A2C" w:rsidRPr="005210E1" w:rsidRDefault="009C7B23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72B68424" w14:textId="4E806A58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Metagenomic shotgun sequencing</w:t>
            </w:r>
          </w:p>
        </w:tc>
        <w:tc>
          <w:tcPr>
            <w:tcW w:w="5973" w:type="dxa"/>
          </w:tcPr>
          <w:p w14:paraId="0081B8AA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Streptococcus salivarius, Streptococcus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vestibularis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, Bifidobacterium breve</w:t>
            </w:r>
          </w:p>
          <w:p w14:paraId="0B960AC8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 w:val="21"/>
                <w:szCs w:val="21"/>
              </w:rPr>
              <w:t xml:space="preserve">Reduced ICI efficacy: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Alistipes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shahii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Alistipes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finegoldii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Barnesiella</w:t>
            </w:r>
            <w:proofErr w:type="spellEnd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 xml:space="preserve"> </w:t>
            </w:r>
            <w:proofErr w:type="spellStart"/>
            <w:r w:rsidRPr="005210E1">
              <w:rPr>
                <w:rFonts w:ascii="Times New Roman" w:eastAsia="宋体" w:hAnsi="Times New Roman" w:cs="Times New Roman"/>
                <w:color w:val="auto"/>
                <w:sz w:val="21"/>
                <w:szCs w:val="21"/>
                <w:shd w:val="clear" w:color="auto" w:fill="FFFFFF"/>
              </w:rPr>
              <w:t>visceriola</w:t>
            </w:r>
            <w:proofErr w:type="spellEnd"/>
          </w:p>
          <w:p w14:paraId="5EF859BA" w14:textId="162856E7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NAE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bsiell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Blautia</w:t>
            </w:r>
            <w:proofErr w:type="spellEnd"/>
          </w:p>
        </w:tc>
      </w:tr>
      <w:tr w:rsidR="00266A2C" w:rsidRPr="005210E1" w14:paraId="70A404E4" w14:textId="77777777" w:rsidTr="00990074">
        <w:trPr>
          <w:jc w:val="center"/>
        </w:trPr>
        <w:tc>
          <w:tcPr>
            <w:tcW w:w="1418" w:type="dxa"/>
          </w:tcPr>
          <w:p w14:paraId="2F2F851D" w14:textId="249A9C65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Peng 2020</w:t>
            </w:r>
          </w:p>
        </w:tc>
        <w:tc>
          <w:tcPr>
            <w:tcW w:w="1412" w:type="dxa"/>
          </w:tcPr>
          <w:p w14:paraId="4D1286E5" w14:textId="5A6EA0ED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Prospective study</w:t>
            </w:r>
          </w:p>
        </w:tc>
        <w:tc>
          <w:tcPr>
            <w:tcW w:w="993" w:type="dxa"/>
          </w:tcPr>
          <w:p w14:paraId="5ACDE578" w14:textId="61207834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0" w:type="dxa"/>
          </w:tcPr>
          <w:p w14:paraId="27E9041D" w14:textId="35B04BCB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20" w:type="dxa"/>
          </w:tcPr>
          <w:p w14:paraId="314F8602" w14:textId="4758699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53/10</w:t>
            </w:r>
          </w:p>
        </w:tc>
        <w:tc>
          <w:tcPr>
            <w:tcW w:w="1104" w:type="dxa"/>
          </w:tcPr>
          <w:p w14:paraId="52D4BA6A" w14:textId="25D86EB9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61(39–81)</w:t>
            </w:r>
          </w:p>
        </w:tc>
        <w:tc>
          <w:tcPr>
            <w:tcW w:w="1053" w:type="dxa"/>
          </w:tcPr>
          <w:p w14:paraId="46005D7B" w14:textId="7B1C7C01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559" w:type="dxa"/>
          </w:tcPr>
          <w:p w14:paraId="336BB80E" w14:textId="481DFA9F" w:rsidR="00266A2C" w:rsidRPr="005210E1" w:rsidRDefault="00C56F08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170F23E2" w14:textId="568B2733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 xml:space="preserve">Illumina </w:t>
            </w: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HiSeq</w:t>
            </w:r>
            <w:proofErr w:type="spellEnd"/>
          </w:p>
        </w:tc>
        <w:tc>
          <w:tcPr>
            <w:tcW w:w="5973" w:type="dxa"/>
          </w:tcPr>
          <w:p w14:paraId="18820A53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Parabacteroides and </w:t>
            </w:r>
            <w:proofErr w:type="spellStart"/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ethanobrevibacter</w:t>
            </w:r>
            <w:proofErr w:type="spellEnd"/>
          </w:p>
          <w:p w14:paraId="3AE053AB" w14:textId="4FD2C58D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 xml:space="preserve">Reduced ICI efficacy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Veillonell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elenomonadales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Negativicutes</w:t>
            </w:r>
            <w:proofErr w:type="spellEnd"/>
          </w:p>
        </w:tc>
      </w:tr>
      <w:tr w:rsidR="00266A2C" w:rsidRPr="005210E1" w14:paraId="0D27FC5F" w14:textId="77777777" w:rsidTr="00990074">
        <w:trPr>
          <w:jc w:val="center"/>
        </w:trPr>
        <w:tc>
          <w:tcPr>
            <w:tcW w:w="1418" w:type="dxa"/>
          </w:tcPr>
          <w:p w14:paraId="5F5CA480" w14:textId="63F1A34A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He 2021</w:t>
            </w:r>
          </w:p>
        </w:tc>
        <w:tc>
          <w:tcPr>
            <w:tcW w:w="1412" w:type="dxa"/>
          </w:tcPr>
          <w:p w14:paraId="001F9E24" w14:textId="48122B65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ohort study</w:t>
            </w:r>
          </w:p>
        </w:tc>
        <w:tc>
          <w:tcPr>
            <w:tcW w:w="993" w:type="dxa"/>
          </w:tcPr>
          <w:p w14:paraId="5802842C" w14:textId="7C178F8A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850" w:type="dxa"/>
          </w:tcPr>
          <w:p w14:paraId="7395758F" w14:textId="2EEA96C6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20" w:type="dxa"/>
          </w:tcPr>
          <w:p w14:paraId="47CBD48D" w14:textId="78A6E44C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04" w:type="dxa"/>
          </w:tcPr>
          <w:p w14:paraId="71A60ABF" w14:textId="3591248E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8-79</w:t>
            </w:r>
          </w:p>
        </w:tc>
        <w:tc>
          <w:tcPr>
            <w:tcW w:w="1053" w:type="dxa"/>
          </w:tcPr>
          <w:p w14:paraId="09F74650" w14:textId="1C3439A0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559" w:type="dxa"/>
          </w:tcPr>
          <w:p w14:paraId="5272003F" w14:textId="41248BE4" w:rsidR="00266A2C" w:rsidRPr="005210E1" w:rsidRDefault="00C56F08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6E512787" w14:textId="4680B379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3A665649" w14:textId="22FE2256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Escherichia-Shigella, </w:t>
            </w:r>
            <w:proofErr w:type="spellStart"/>
            <w:proofErr w:type="gram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Akkermansi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,</w:t>
            </w:r>
            <w:proofErr w:type="gram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Olsenella</w:t>
            </w:r>
            <w:proofErr w:type="spellEnd"/>
          </w:p>
        </w:tc>
      </w:tr>
      <w:tr w:rsidR="00266A2C" w:rsidRPr="005210E1" w14:paraId="25CE923F" w14:textId="77777777" w:rsidTr="00990074">
        <w:trPr>
          <w:jc w:val="center"/>
        </w:trPr>
        <w:tc>
          <w:tcPr>
            <w:tcW w:w="1418" w:type="dxa"/>
          </w:tcPr>
          <w:p w14:paraId="52098B6D" w14:textId="0A77FA16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Katayama 2019</w:t>
            </w:r>
          </w:p>
        </w:tc>
        <w:tc>
          <w:tcPr>
            <w:tcW w:w="1412" w:type="dxa"/>
          </w:tcPr>
          <w:p w14:paraId="5336A6EF" w14:textId="37C1E45A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Retrospective study</w:t>
            </w:r>
          </w:p>
        </w:tc>
        <w:tc>
          <w:tcPr>
            <w:tcW w:w="993" w:type="dxa"/>
          </w:tcPr>
          <w:p w14:paraId="72AF0147" w14:textId="246219AD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850" w:type="dxa"/>
          </w:tcPr>
          <w:p w14:paraId="3ED0F48F" w14:textId="627FD88A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20" w:type="dxa"/>
          </w:tcPr>
          <w:p w14:paraId="7142DDD9" w14:textId="5DA3060A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3/4</w:t>
            </w:r>
          </w:p>
        </w:tc>
        <w:tc>
          <w:tcPr>
            <w:tcW w:w="1104" w:type="dxa"/>
          </w:tcPr>
          <w:p w14:paraId="2D45CE1C" w14:textId="522B9AA7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70(56-83)</w:t>
            </w:r>
          </w:p>
        </w:tc>
        <w:tc>
          <w:tcPr>
            <w:tcW w:w="1053" w:type="dxa"/>
          </w:tcPr>
          <w:p w14:paraId="6A00E0CF" w14:textId="6DD8DD85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559" w:type="dxa"/>
          </w:tcPr>
          <w:p w14:paraId="2A434AC4" w14:textId="3D5199C0" w:rsidR="00266A2C" w:rsidRPr="005210E1" w:rsidRDefault="00C56F08" w:rsidP="00CA2DE9">
            <w:pPr>
              <w:rPr>
                <w:rFonts w:ascii="Times New Roman" w:hAnsi="Times New Roman" w:cs="Times New Roman"/>
                <w:szCs w:val="21"/>
              </w:rPr>
            </w:pPr>
            <w:r w:rsidRPr="000908CC">
              <w:rPr>
                <w:rFonts w:ascii="Times New Roman" w:hAnsi="Times New Roman" w:cs="Times New Roman"/>
                <w:szCs w:val="21"/>
              </w:rPr>
              <w:t>ICI</w:t>
            </w:r>
          </w:p>
        </w:tc>
        <w:tc>
          <w:tcPr>
            <w:tcW w:w="1354" w:type="dxa"/>
          </w:tcPr>
          <w:p w14:paraId="3EBD60D5" w14:textId="7A80622D" w:rsidR="00266A2C" w:rsidRPr="005210E1" w:rsidRDefault="00266A2C" w:rsidP="00266A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16S rRNA</w:t>
            </w:r>
          </w:p>
        </w:tc>
        <w:tc>
          <w:tcPr>
            <w:tcW w:w="5973" w:type="dxa"/>
          </w:tcPr>
          <w:p w14:paraId="13E89CF3" w14:textId="77777777" w:rsidR="00266A2C" w:rsidRPr="005210E1" w:rsidRDefault="00266A2C" w:rsidP="00CA2DE9">
            <w:pPr>
              <w:pStyle w:val="acbfdd8b-e11b-4d36-88ff-6049b138f862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nhanced ICI efficacy</w:t>
            </w:r>
            <w:r w:rsidRPr="005210E1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5210E1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Lactobacillus, Clostridium, and </w:t>
            </w:r>
            <w:proofErr w:type="spellStart"/>
            <w:r w:rsidRPr="005210E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Syntrophococcus</w:t>
            </w:r>
            <w:proofErr w:type="spellEnd"/>
          </w:p>
          <w:p w14:paraId="023899FC" w14:textId="5DD9D5D1" w:rsidR="00266A2C" w:rsidRPr="005210E1" w:rsidRDefault="00266A2C" w:rsidP="00CA2DE9">
            <w:pPr>
              <w:rPr>
                <w:rFonts w:ascii="Times New Roman" w:hAnsi="Times New Roman" w:cs="Times New Roman"/>
                <w:szCs w:val="21"/>
              </w:rPr>
            </w:pPr>
            <w:r w:rsidRPr="005210E1">
              <w:rPr>
                <w:rFonts w:ascii="Times New Roman" w:eastAsia="宋体" w:hAnsi="Times New Roman" w:cs="Times New Roman"/>
                <w:kern w:val="36"/>
                <w:szCs w:val="21"/>
              </w:rPr>
              <w:t xml:space="preserve">Reduced ICI efficacy: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Bilophil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, </w:t>
            </w:r>
            <w:proofErr w:type="spellStart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Sutterella</w:t>
            </w:r>
            <w:proofErr w:type="spellEnd"/>
            <w:r w:rsidRPr="005210E1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, Parabacteroides</w:t>
            </w:r>
          </w:p>
        </w:tc>
      </w:tr>
    </w:tbl>
    <w:p w14:paraId="0A3B11C7" w14:textId="3C54178C" w:rsidR="004D7117" w:rsidRPr="005210E1" w:rsidRDefault="00175881" w:rsidP="00DF1E7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210E1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Appendix 2</w:t>
      </w:r>
      <w:r w:rsidRPr="005210E1">
        <w:rPr>
          <w:rFonts w:ascii="Times New Roman" w:hAnsi="Times New Roman" w:cs="Times New Roman"/>
          <w:color w:val="000000" w:themeColor="text1"/>
          <w:szCs w:val="21"/>
        </w:rPr>
        <w:t>.</w:t>
      </w:r>
      <w:r w:rsidR="002F6F86" w:rsidRPr="005210E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227AE6" w:rsidRPr="00227AE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NOS quality scores for included studies</w:t>
      </w:r>
    </w:p>
    <w:tbl>
      <w:tblPr>
        <w:tblW w:w="4999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2"/>
        <w:gridCol w:w="1206"/>
        <w:gridCol w:w="1287"/>
        <w:gridCol w:w="1030"/>
        <w:gridCol w:w="2199"/>
        <w:gridCol w:w="1775"/>
        <w:gridCol w:w="1275"/>
        <w:gridCol w:w="1367"/>
        <w:gridCol w:w="1116"/>
        <w:gridCol w:w="728"/>
      </w:tblGrid>
      <w:tr w:rsidR="002F6F86" w:rsidRPr="005210E1" w14:paraId="6131D836" w14:textId="77777777" w:rsidTr="00F33E98">
        <w:trPr>
          <w:trHeight w:val="1561"/>
        </w:trPr>
        <w:tc>
          <w:tcPr>
            <w:tcW w:w="703" w:type="pct"/>
            <w:vAlign w:val="center"/>
          </w:tcPr>
          <w:p w14:paraId="57654376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uthor</w:t>
            </w:r>
          </w:p>
        </w:tc>
        <w:tc>
          <w:tcPr>
            <w:tcW w:w="432" w:type="pct"/>
            <w:vAlign w:val="center"/>
          </w:tcPr>
          <w:p w14:paraId="62D9EA32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eastAsia="zh-Hans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Representativeness of the exposed cohort</w:t>
            </w:r>
          </w:p>
        </w:tc>
        <w:tc>
          <w:tcPr>
            <w:tcW w:w="461" w:type="pct"/>
            <w:vAlign w:val="center"/>
          </w:tcPr>
          <w:p w14:paraId="5CFA6252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eastAsia="zh-Hans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election of the non-exposed cohort</w:t>
            </w:r>
          </w:p>
        </w:tc>
        <w:tc>
          <w:tcPr>
            <w:tcW w:w="369" w:type="pct"/>
            <w:vAlign w:val="center"/>
          </w:tcPr>
          <w:p w14:paraId="0C9ABBAF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eastAsia="zh-Hans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scertainment of exposure</w:t>
            </w:r>
          </w:p>
        </w:tc>
        <w:tc>
          <w:tcPr>
            <w:tcW w:w="788" w:type="pct"/>
            <w:vAlign w:val="center"/>
          </w:tcPr>
          <w:p w14:paraId="271EDE86" w14:textId="77777777" w:rsidR="002F6F86" w:rsidRPr="005210E1" w:rsidRDefault="002F6F86" w:rsidP="00F33E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lang w:eastAsia="zh-Hans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Demonstration that outcome of interest was not present at start of study</w:t>
            </w:r>
          </w:p>
        </w:tc>
        <w:tc>
          <w:tcPr>
            <w:tcW w:w="636" w:type="pct"/>
            <w:vAlign w:val="center"/>
          </w:tcPr>
          <w:p w14:paraId="664B8C20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eastAsia="zh-Hans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Comparability of cohorts on the basis of the design or analysis</w:t>
            </w:r>
          </w:p>
        </w:tc>
        <w:tc>
          <w:tcPr>
            <w:tcW w:w="457" w:type="pct"/>
            <w:vAlign w:val="center"/>
          </w:tcPr>
          <w:p w14:paraId="7B4B9278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eastAsia="zh-Hans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ssessment of outcome</w:t>
            </w:r>
          </w:p>
        </w:tc>
        <w:tc>
          <w:tcPr>
            <w:tcW w:w="490" w:type="pct"/>
            <w:vAlign w:val="center"/>
          </w:tcPr>
          <w:p w14:paraId="1D3F068C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eastAsia="zh-Hans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Was follow-up long enough for outcomes to occur</w:t>
            </w:r>
          </w:p>
        </w:tc>
        <w:tc>
          <w:tcPr>
            <w:tcW w:w="400" w:type="pct"/>
            <w:vAlign w:val="center"/>
          </w:tcPr>
          <w:p w14:paraId="15EAF391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Adequacy of follow up of cohorts</w:t>
            </w:r>
          </w:p>
          <w:p w14:paraId="718EB8D2" w14:textId="77777777" w:rsidR="002F6F86" w:rsidRPr="005210E1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  <w:lang w:eastAsia="zh-Hans"/>
              </w:rPr>
            </w:pPr>
          </w:p>
        </w:tc>
        <w:tc>
          <w:tcPr>
            <w:tcW w:w="261" w:type="pct"/>
            <w:vAlign w:val="center"/>
          </w:tcPr>
          <w:p w14:paraId="0B554482" w14:textId="77777777" w:rsidR="002F6F86" w:rsidRPr="00C60709" w:rsidRDefault="002F6F86" w:rsidP="00F33E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C60709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Total scores</w:t>
            </w:r>
          </w:p>
        </w:tc>
      </w:tr>
      <w:tr w:rsidR="00C60709" w:rsidRPr="005210E1" w14:paraId="4221C0C3" w14:textId="77777777" w:rsidTr="00C60709">
        <w:trPr>
          <w:trHeight w:val="198"/>
        </w:trPr>
        <w:tc>
          <w:tcPr>
            <w:tcW w:w="703" w:type="pct"/>
          </w:tcPr>
          <w:p w14:paraId="5040772B" w14:textId="6397912A" w:rsidR="00C60709" w:rsidRPr="005210E1" w:rsidRDefault="00C60709" w:rsidP="00C60709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Li 2024</w:t>
            </w:r>
          </w:p>
        </w:tc>
        <w:tc>
          <w:tcPr>
            <w:tcW w:w="432" w:type="pct"/>
            <w:vAlign w:val="center"/>
          </w:tcPr>
          <w:p w14:paraId="54288782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31E36CBB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7CCF07FD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2D726EBF" w14:textId="77777777" w:rsidR="00C60709" w:rsidRPr="005210E1" w:rsidRDefault="00C60709" w:rsidP="00C607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1A0F565A" w14:textId="00A7CC15" w:rsidR="00C60709" w:rsidRPr="005210E1" w:rsidRDefault="00227AE6" w:rsidP="00C607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☆</w:t>
            </w:r>
          </w:p>
        </w:tc>
        <w:tc>
          <w:tcPr>
            <w:tcW w:w="457" w:type="pct"/>
            <w:vAlign w:val="center"/>
          </w:tcPr>
          <w:p w14:paraId="597080AD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4C055FB6" w14:textId="0CE563DB" w:rsidR="00C60709" w:rsidRPr="005210E1" w:rsidRDefault="00B81467" w:rsidP="00C607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00" w:type="pct"/>
            <w:vAlign w:val="center"/>
          </w:tcPr>
          <w:p w14:paraId="0535B46B" w14:textId="2209D438" w:rsidR="00C60709" w:rsidRPr="005210E1" w:rsidRDefault="00227AE6" w:rsidP="00C6070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261" w:type="pct"/>
          </w:tcPr>
          <w:p w14:paraId="7857248A" w14:textId="61445504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60709" w:rsidRPr="005210E1" w14:paraId="07A8B222" w14:textId="77777777" w:rsidTr="00A05B26">
        <w:trPr>
          <w:trHeight w:val="321"/>
        </w:trPr>
        <w:tc>
          <w:tcPr>
            <w:tcW w:w="703" w:type="pct"/>
          </w:tcPr>
          <w:p w14:paraId="23ECD1C8" w14:textId="12E3B47A" w:rsidR="00C60709" w:rsidRPr="005210E1" w:rsidRDefault="00C60709" w:rsidP="00C60709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Zhang 2021</w:t>
            </w:r>
          </w:p>
        </w:tc>
        <w:tc>
          <w:tcPr>
            <w:tcW w:w="432" w:type="pct"/>
            <w:vAlign w:val="center"/>
          </w:tcPr>
          <w:p w14:paraId="4F38B06F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4CD576CD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343B869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6AA63853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05CBA538" w14:textId="3E200F72" w:rsidR="00C60709" w:rsidRPr="005210E1" w:rsidRDefault="00B81467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☆</w:t>
            </w:r>
          </w:p>
        </w:tc>
        <w:tc>
          <w:tcPr>
            <w:tcW w:w="457" w:type="pct"/>
            <w:vAlign w:val="center"/>
          </w:tcPr>
          <w:p w14:paraId="708DF962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11A50C9B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00" w:type="pct"/>
            <w:vAlign w:val="center"/>
          </w:tcPr>
          <w:p w14:paraId="03E14E49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261" w:type="pct"/>
          </w:tcPr>
          <w:p w14:paraId="7584EDEE" w14:textId="2F9ED76E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60709" w:rsidRPr="005210E1" w14:paraId="1EDBB790" w14:textId="77777777" w:rsidTr="00A05B26">
        <w:trPr>
          <w:trHeight w:val="321"/>
        </w:trPr>
        <w:tc>
          <w:tcPr>
            <w:tcW w:w="703" w:type="pct"/>
          </w:tcPr>
          <w:p w14:paraId="6DC680C4" w14:textId="4C749A1B" w:rsidR="00C60709" w:rsidRPr="005210E1" w:rsidRDefault="00C60709" w:rsidP="00C60709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Grenda 2022</w:t>
            </w:r>
          </w:p>
        </w:tc>
        <w:tc>
          <w:tcPr>
            <w:tcW w:w="432" w:type="pct"/>
            <w:vAlign w:val="center"/>
          </w:tcPr>
          <w:p w14:paraId="7346C4CE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7CF8F85C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765CE66B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65008098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5F522C72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★</w:t>
            </w:r>
          </w:p>
        </w:tc>
        <w:tc>
          <w:tcPr>
            <w:tcW w:w="457" w:type="pct"/>
            <w:vAlign w:val="center"/>
          </w:tcPr>
          <w:p w14:paraId="6E7FFA76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3EB87408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00" w:type="pct"/>
            <w:vAlign w:val="center"/>
          </w:tcPr>
          <w:p w14:paraId="454837CA" w14:textId="3A3F3B00" w:rsidR="00C60709" w:rsidRPr="005210E1" w:rsidRDefault="00B81467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261" w:type="pct"/>
          </w:tcPr>
          <w:p w14:paraId="7E9114E6" w14:textId="5E709656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60709" w:rsidRPr="005210E1" w14:paraId="68C9973A" w14:textId="77777777" w:rsidTr="00A05B26">
        <w:tc>
          <w:tcPr>
            <w:tcW w:w="703" w:type="pct"/>
          </w:tcPr>
          <w:p w14:paraId="6E1DDA77" w14:textId="782C2E74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Zhao 2023</w:t>
            </w:r>
          </w:p>
        </w:tc>
        <w:tc>
          <w:tcPr>
            <w:tcW w:w="432" w:type="pct"/>
            <w:vAlign w:val="center"/>
          </w:tcPr>
          <w:p w14:paraId="0A52E83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29A25514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53A6995C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395647FF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3E14D8DB" w14:textId="4677A20C" w:rsidR="00C60709" w:rsidRPr="005210E1" w:rsidRDefault="00E42428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☆</w:t>
            </w:r>
          </w:p>
        </w:tc>
        <w:tc>
          <w:tcPr>
            <w:tcW w:w="457" w:type="pct"/>
            <w:vAlign w:val="center"/>
          </w:tcPr>
          <w:p w14:paraId="40D00D85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08A3777E" w14:textId="5F192081" w:rsidR="00C60709" w:rsidRPr="005210E1" w:rsidRDefault="00E42428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00" w:type="pct"/>
            <w:vAlign w:val="center"/>
          </w:tcPr>
          <w:p w14:paraId="022BDDE4" w14:textId="53826703" w:rsidR="00C60709" w:rsidRPr="005210E1" w:rsidRDefault="00E42428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261" w:type="pct"/>
          </w:tcPr>
          <w:p w14:paraId="67EC2162" w14:textId="76F14B66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60709" w:rsidRPr="005210E1" w14:paraId="463378A3" w14:textId="77777777" w:rsidTr="00A05B26">
        <w:tc>
          <w:tcPr>
            <w:tcW w:w="703" w:type="pct"/>
          </w:tcPr>
          <w:p w14:paraId="18BB68C2" w14:textId="403F11C5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Zhang 2021</w:t>
            </w:r>
          </w:p>
        </w:tc>
        <w:tc>
          <w:tcPr>
            <w:tcW w:w="432" w:type="pct"/>
            <w:vAlign w:val="center"/>
          </w:tcPr>
          <w:p w14:paraId="68AEA866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0F7F4DAA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21D328DC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3CD338F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636" w:type="pct"/>
            <w:vAlign w:val="center"/>
          </w:tcPr>
          <w:p w14:paraId="0E3C5829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☆</w:t>
            </w:r>
          </w:p>
        </w:tc>
        <w:tc>
          <w:tcPr>
            <w:tcW w:w="457" w:type="pct"/>
            <w:vAlign w:val="center"/>
          </w:tcPr>
          <w:p w14:paraId="3C0ED1DF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490" w:type="pct"/>
            <w:vAlign w:val="center"/>
          </w:tcPr>
          <w:p w14:paraId="1F961B99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00" w:type="pct"/>
            <w:vAlign w:val="center"/>
          </w:tcPr>
          <w:p w14:paraId="5CAD9047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261" w:type="pct"/>
          </w:tcPr>
          <w:p w14:paraId="0984C984" w14:textId="21FAF543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60709" w:rsidRPr="005210E1" w14:paraId="2C877BA0" w14:textId="77777777" w:rsidTr="00A05B26">
        <w:tc>
          <w:tcPr>
            <w:tcW w:w="703" w:type="pct"/>
          </w:tcPr>
          <w:p w14:paraId="3FA7DB15" w14:textId="7489997E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Dora 2023</w:t>
            </w:r>
          </w:p>
        </w:tc>
        <w:tc>
          <w:tcPr>
            <w:tcW w:w="432" w:type="pct"/>
            <w:vAlign w:val="center"/>
          </w:tcPr>
          <w:p w14:paraId="258C949D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1D2E18AA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0C74EC2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7C93749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3FEBE2ED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57" w:type="pct"/>
            <w:vAlign w:val="center"/>
          </w:tcPr>
          <w:p w14:paraId="576D6880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1B4EDE81" w14:textId="154F714F" w:rsidR="00C60709" w:rsidRPr="005210E1" w:rsidRDefault="00EF50AB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00" w:type="pct"/>
            <w:vAlign w:val="center"/>
          </w:tcPr>
          <w:p w14:paraId="3BBAB2D6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261" w:type="pct"/>
          </w:tcPr>
          <w:p w14:paraId="046B8986" w14:textId="168CD9E1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60709" w:rsidRPr="005210E1" w14:paraId="3902DDF8" w14:textId="77777777" w:rsidTr="00A05B26">
        <w:tc>
          <w:tcPr>
            <w:tcW w:w="703" w:type="pct"/>
          </w:tcPr>
          <w:p w14:paraId="649E6777" w14:textId="6C8A5964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Fang 2022</w:t>
            </w:r>
          </w:p>
        </w:tc>
        <w:tc>
          <w:tcPr>
            <w:tcW w:w="432" w:type="pct"/>
            <w:vAlign w:val="center"/>
          </w:tcPr>
          <w:p w14:paraId="2BF41EDE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4F50EDEF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6EC4C802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0E39DAEF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5C90AD02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57" w:type="pct"/>
            <w:vAlign w:val="center"/>
          </w:tcPr>
          <w:p w14:paraId="354A09AF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74623DE3" w14:textId="3D6DAFE5" w:rsidR="00C60709" w:rsidRPr="005210E1" w:rsidRDefault="0022481D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00" w:type="pct"/>
            <w:vAlign w:val="center"/>
          </w:tcPr>
          <w:p w14:paraId="77ED19F5" w14:textId="77777777" w:rsidR="00C60709" w:rsidRPr="005210E1" w:rsidRDefault="00C60709" w:rsidP="00C607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261" w:type="pct"/>
          </w:tcPr>
          <w:p w14:paraId="5E09CCCE" w14:textId="78A1D880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60709" w:rsidRPr="005210E1" w14:paraId="4D6EF721" w14:textId="77777777" w:rsidTr="00A05B26">
        <w:tc>
          <w:tcPr>
            <w:tcW w:w="703" w:type="pct"/>
          </w:tcPr>
          <w:p w14:paraId="3E0A327C" w14:textId="5E9E4503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Jin 2019</w:t>
            </w:r>
          </w:p>
        </w:tc>
        <w:tc>
          <w:tcPr>
            <w:tcW w:w="432" w:type="pct"/>
            <w:vAlign w:val="center"/>
          </w:tcPr>
          <w:p w14:paraId="283F8C26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28F06420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293DDCB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45484D90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01D4704C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57" w:type="pct"/>
            <w:vAlign w:val="center"/>
          </w:tcPr>
          <w:p w14:paraId="4DE4C510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5C68CC28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00" w:type="pct"/>
            <w:vAlign w:val="center"/>
          </w:tcPr>
          <w:p w14:paraId="3B6D071A" w14:textId="7AFA1628" w:rsidR="00C60709" w:rsidRPr="005210E1" w:rsidRDefault="0084592D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261" w:type="pct"/>
          </w:tcPr>
          <w:p w14:paraId="60B651DA" w14:textId="16D588F9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60709" w:rsidRPr="005210E1" w14:paraId="087C42F9" w14:textId="77777777" w:rsidTr="00A05B26">
        <w:tc>
          <w:tcPr>
            <w:tcW w:w="703" w:type="pct"/>
          </w:tcPr>
          <w:p w14:paraId="350B8C26" w14:textId="08624F8A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Sarkar 2023</w:t>
            </w:r>
          </w:p>
        </w:tc>
        <w:tc>
          <w:tcPr>
            <w:tcW w:w="432" w:type="pct"/>
            <w:vAlign w:val="center"/>
          </w:tcPr>
          <w:p w14:paraId="170C5B82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501F4B90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5BA2BC23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0D1868FA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7C8005A0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★</w:t>
            </w:r>
          </w:p>
        </w:tc>
        <w:tc>
          <w:tcPr>
            <w:tcW w:w="457" w:type="pct"/>
            <w:vAlign w:val="center"/>
          </w:tcPr>
          <w:p w14:paraId="5664BDEA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71D69E56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00" w:type="pct"/>
            <w:vAlign w:val="center"/>
          </w:tcPr>
          <w:p w14:paraId="51852B66" w14:textId="77777777" w:rsidR="00C60709" w:rsidRPr="005210E1" w:rsidRDefault="00C60709" w:rsidP="00C607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261" w:type="pct"/>
          </w:tcPr>
          <w:p w14:paraId="7CDEC018" w14:textId="7508740B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60709" w:rsidRPr="005210E1" w14:paraId="12B221B8" w14:textId="77777777" w:rsidTr="00A05B26">
        <w:tc>
          <w:tcPr>
            <w:tcW w:w="703" w:type="pct"/>
          </w:tcPr>
          <w:p w14:paraId="2221ED73" w14:textId="057832FC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5210E1">
              <w:rPr>
                <w:rFonts w:ascii="Times New Roman" w:hAnsi="Times New Roman" w:cs="Times New Roman"/>
                <w:szCs w:val="21"/>
              </w:rPr>
              <w:t>Hakozaki</w:t>
            </w:r>
            <w:proofErr w:type="spellEnd"/>
            <w:r w:rsidRPr="005210E1">
              <w:rPr>
                <w:rFonts w:ascii="Times New Roman" w:hAnsi="Times New Roman" w:cs="Times New Roman"/>
                <w:szCs w:val="21"/>
              </w:rPr>
              <w:t xml:space="preserve"> 2020</w:t>
            </w:r>
          </w:p>
        </w:tc>
        <w:tc>
          <w:tcPr>
            <w:tcW w:w="432" w:type="pct"/>
            <w:vAlign w:val="center"/>
          </w:tcPr>
          <w:p w14:paraId="0A9F27F4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16CC6095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39A1FCA9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1666B2A5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7CE00FD9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57" w:type="pct"/>
            <w:vAlign w:val="center"/>
          </w:tcPr>
          <w:p w14:paraId="3ACCE29B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90" w:type="pct"/>
            <w:vAlign w:val="center"/>
          </w:tcPr>
          <w:p w14:paraId="611E2800" w14:textId="5322C7C7" w:rsidR="00C60709" w:rsidRPr="005210E1" w:rsidRDefault="0084592D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00" w:type="pct"/>
            <w:vAlign w:val="center"/>
          </w:tcPr>
          <w:p w14:paraId="5CF18414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261" w:type="pct"/>
          </w:tcPr>
          <w:p w14:paraId="3864EBAD" w14:textId="4843A46E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60709" w:rsidRPr="005210E1" w14:paraId="36CE7C40" w14:textId="77777777" w:rsidTr="00A05B26">
        <w:tc>
          <w:tcPr>
            <w:tcW w:w="703" w:type="pct"/>
          </w:tcPr>
          <w:p w14:paraId="56C44976" w14:textId="5175A7EB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Shoji 2022</w:t>
            </w:r>
          </w:p>
        </w:tc>
        <w:tc>
          <w:tcPr>
            <w:tcW w:w="432" w:type="pct"/>
            <w:vAlign w:val="center"/>
          </w:tcPr>
          <w:p w14:paraId="434327DB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025CDD4C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3FA24CD4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506A3EE7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16FC054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★</w:t>
            </w:r>
          </w:p>
        </w:tc>
        <w:tc>
          <w:tcPr>
            <w:tcW w:w="457" w:type="pct"/>
            <w:vAlign w:val="center"/>
          </w:tcPr>
          <w:p w14:paraId="5D624037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490" w:type="pct"/>
            <w:vAlign w:val="center"/>
          </w:tcPr>
          <w:p w14:paraId="1D466143" w14:textId="09FFF7EF" w:rsidR="00C60709" w:rsidRPr="005210E1" w:rsidRDefault="0084592D" w:rsidP="00C60709">
            <w:pPr>
              <w:tabs>
                <w:tab w:val="left" w:pos="528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00" w:type="pct"/>
            <w:vAlign w:val="center"/>
          </w:tcPr>
          <w:p w14:paraId="300E14AB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261" w:type="pct"/>
          </w:tcPr>
          <w:p w14:paraId="273BA8FB" w14:textId="5A2AFD6D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60709" w:rsidRPr="005210E1" w14:paraId="69624333" w14:textId="77777777" w:rsidTr="00A05B26">
        <w:trPr>
          <w:trHeight w:val="283"/>
        </w:trPr>
        <w:tc>
          <w:tcPr>
            <w:tcW w:w="703" w:type="pct"/>
          </w:tcPr>
          <w:p w14:paraId="2A817FA3" w14:textId="0A2C24BD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Dora 2023</w:t>
            </w:r>
          </w:p>
        </w:tc>
        <w:tc>
          <w:tcPr>
            <w:tcW w:w="432" w:type="pct"/>
            <w:vAlign w:val="center"/>
          </w:tcPr>
          <w:p w14:paraId="450A68A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3B5CCF37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72864BF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251C4A06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49508A3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57" w:type="pct"/>
            <w:vAlign w:val="center"/>
          </w:tcPr>
          <w:p w14:paraId="31D2549D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490" w:type="pct"/>
            <w:vAlign w:val="center"/>
          </w:tcPr>
          <w:p w14:paraId="6D04EA9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400" w:type="pct"/>
            <w:vAlign w:val="center"/>
          </w:tcPr>
          <w:p w14:paraId="70A7AD37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261" w:type="pct"/>
          </w:tcPr>
          <w:p w14:paraId="6BAD1096" w14:textId="16CAE063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C60709" w:rsidRPr="005210E1" w14:paraId="11021B25" w14:textId="77777777" w:rsidTr="00A05B26">
        <w:trPr>
          <w:trHeight w:val="283"/>
        </w:trPr>
        <w:tc>
          <w:tcPr>
            <w:tcW w:w="703" w:type="pct"/>
          </w:tcPr>
          <w:p w14:paraId="79B8ED57" w14:textId="0078329D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Peng 2020</w:t>
            </w:r>
          </w:p>
        </w:tc>
        <w:tc>
          <w:tcPr>
            <w:tcW w:w="432" w:type="pct"/>
            <w:vAlign w:val="center"/>
          </w:tcPr>
          <w:p w14:paraId="46761F70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3CA0D6D7" w14:textId="77777777" w:rsidR="00C60709" w:rsidRPr="005210E1" w:rsidRDefault="00C60709" w:rsidP="00C607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015ED711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2E6D5C4D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347AC77F" w14:textId="1DB7B37F" w:rsidR="00C60709" w:rsidRPr="005210E1" w:rsidRDefault="0084592D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57" w:type="pct"/>
            <w:vAlign w:val="center"/>
          </w:tcPr>
          <w:p w14:paraId="65442A17" w14:textId="77777777" w:rsidR="00C60709" w:rsidRPr="005210E1" w:rsidRDefault="00C60709" w:rsidP="00C607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490" w:type="pct"/>
            <w:vAlign w:val="center"/>
          </w:tcPr>
          <w:p w14:paraId="030F997A" w14:textId="77777777" w:rsidR="00C60709" w:rsidRPr="005210E1" w:rsidRDefault="00C60709" w:rsidP="00C607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00" w:type="pct"/>
            <w:vAlign w:val="center"/>
          </w:tcPr>
          <w:p w14:paraId="087F8257" w14:textId="77777777" w:rsidR="00C60709" w:rsidRPr="005210E1" w:rsidRDefault="00C60709" w:rsidP="00C607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bidi="ar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261" w:type="pct"/>
          </w:tcPr>
          <w:p w14:paraId="1EB7ECBF" w14:textId="5771C1F9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60709" w:rsidRPr="005210E1" w14:paraId="2EF2B873" w14:textId="77777777" w:rsidTr="00A05B26">
        <w:tc>
          <w:tcPr>
            <w:tcW w:w="703" w:type="pct"/>
          </w:tcPr>
          <w:p w14:paraId="18D814C7" w14:textId="40824F06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He 2021</w:t>
            </w:r>
          </w:p>
        </w:tc>
        <w:tc>
          <w:tcPr>
            <w:tcW w:w="432" w:type="pct"/>
            <w:vAlign w:val="center"/>
          </w:tcPr>
          <w:p w14:paraId="34A1C636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3D3DD262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07BCC3BF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6FAE32C7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08DEE592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57" w:type="pct"/>
            <w:vAlign w:val="center"/>
          </w:tcPr>
          <w:p w14:paraId="6A19CD74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490" w:type="pct"/>
            <w:vAlign w:val="center"/>
          </w:tcPr>
          <w:p w14:paraId="7AEBDCEA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400" w:type="pct"/>
            <w:vAlign w:val="center"/>
          </w:tcPr>
          <w:p w14:paraId="4586EDED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☆</w:t>
            </w:r>
          </w:p>
        </w:tc>
        <w:tc>
          <w:tcPr>
            <w:tcW w:w="261" w:type="pct"/>
          </w:tcPr>
          <w:p w14:paraId="64626CBF" w14:textId="10A03654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C60709" w:rsidRPr="005210E1" w14:paraId="5FABC2A9" w14:textId="77777777" w:rsidTr="00A05B26">
        <w:tc>
          <w:tcPr>
            <w:tcW w:w="703" w:type="pct"/>
          </w:tcPr>
          <w:p w14:paraId="309ADE2F" w14:textId="43A6FA2E" w:rsidR="00C60709" w:rsidRPr="005210E1" w:rsidRDefault="00C60709" w:rsidP="00C6070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Times New Roman" w:hAnsi="Times New Roman" w:cs="Times New Roman"/>
                <w:szCs w:val="21"/>
              </w:rPr>
              <w:t>Katayama 2019</w:t>
            </w:r>
          </w:p>
        </w:tc>
        <w:tc>
          <w:tcPr>
            <w:tcW w:w="432" w:type="pct"/>
            <w:vAlign w:val="center"/>
          </w:tcPr>
          <w:p w14:paraId="404A72B6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461" w:type="pct"/>
            <w:vAlign w:val="center"/>
          </w:tcPr>
          <w:p w14:paraId="031F8E75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369" w:type="pct"/>
            <w:vAlign w:val="center"/>
          </w:tcPr>
          <w:p w14:paraId="6CA8C5EA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788" w:type="pct"/>
            <w:vAlign w:val="center"/>
          </w:tcPr>
          <w:p w14:paraId="21BD90AE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636" w:type="pct"/>
            <w:vAlign w:val="center"/>
          </w:tcPr>
          <w:p w14:paraId="0064388F" w14:textId="31929BE0" w:rsidR="00C60709" w:rsidRPr="005210E1" w:rsidRDefault="0084592D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☆</w:t>
            </w:r>
          </w:p>
        </w:tc>
        <w:tc>
          <w:tcPr>
            <w:tcW w:w="457" w:type="pct"/>
            <w:vAlign w:val="center"/>
          </w:tcPr>
          <w:p w14:paraId="1FDA7528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eastAsia="等线" w:hAnsi="Segoe UI Symbol" w:cs="Segoe UI Symbol"/>
                <w:color w:val="000000"/>
                <w:szCs w:val="21"/>
                <w:lang w:bidi="ar"/>
              </w:rPr>
              <w:t>★</w:t>
            </w:r>
          </w:p>
        </w:tc>
        <w:tc>
          <w:tcPr>
            <w:tcW w:w="490" w:type="pct"/>
            <w:vAlign w:val="center"/>
          </w:tcPr>
          <w:p w14:paraId="1ACD43A5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☆</w:t>
            </w:r>
          </w:p>
        </w:tc>
        <w:tc>
          <w:tcPr>
            <w:tcW w:w="400" w:type="pct"/>
            <w:vAlign w:val="center"/>
          </w:tcPr>
          <w:p w14:paraId="4FA8D713" w14:textId="77777777" w:rsidR="00C60709" w:rsidRPr="005210E1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210E1">
              <w:rPr>
                <w:rFonts w:ascii="Segoe UI Symbol" w:hAnsi="Segoe UI Symbol" w:cs="Segoe UI Symbol"/>
                <w:color w:val="000000" w:themeColor="text1"/>
                <w:szCs w:val="21"/>
              </w:rPr>
              <w:t>★</w:t>
            </w:r>
          </w:p>
        </w:tc>
        <w:tc>
          <w:tcPr>
            <w:tcW w:w="261" w:type="pct"/>
          </w:tcPr>
          <w:p w14:paraId="1B4FCE58" w14:textId="540BEB01" w:rsidR="00C60709" w:rsidRPr="00C60709" w:rsidRDefault="00C60709" w:rsidP="00C6070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6070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14:paraId="43023BD3" w14:textId="77777777" w:rsidR="002F6F86" w:rsidRPr="005210E1" w:rsidRDefault="002F6F86" w:rsidP="00DF1E71">
      <w:pPr>
        <w:rPr>
          <w:rFonts w:ascii="Times New Roman" w:hAnsi="Times New Roman" w:cs="Times New Roman"/>
          <w:szCs w:val="21"/>
        </w:rPr>
      </w:pPr>
    </w:p>
    <w:p w14:paraId="19F21C24" w14:textId="77777777" w:rsidR="004D7117" w:rsidRPr="005210E1" w:rsidRDefault="004D7117" w:rsidP="00DF1E71">
      <w:pPr>
        <w:rPr>
          <w:rFonts w:ascii="Times New Roman" w:hAnsi="Times New Roman" w:cs="Times New Roman"/>
          <w:szCs w:val="21"/>
        </w:rPr>
      </w:pPr>
    </w:p>
    <w:p w14:paraId="23F17746" w14:textId="77777777" w:rsidR="004D7117" w:rsidRPr="005210E1" w:rsidRDefault="004D7117" w:rsidP="00DF1E71">
      <w:pPr>
        <w:rPr>
          <w:rFonts w:ascii="Times New Roman" w:hAnsi="Times New Roman" w:cs="Times New Roman"/>
          <w:szCs w:val="21"/>
        </w:rPr>
      </w:pPr>
    </w:p>
    <w:p w14:paraId="2E5AC4D8" w14:textId="77777777" w:rsidR="004D7117" w:rsidRPr="005210E1" w:rsidRDefault="004D7117" w:rsidP="00DF1E71">
      <w:pPr>
        <w:rPr>
          <w:rFonts w:ascii="Times New Roman" w:hAnsi="Times New Roman" w:cs="Times New Roman"/>
          <w:szCs w:val="21"/>
        </w:rPr>
      </w:pPr>
    </w:p>
    <w:p w14:paraId="54F62E10" w14:textId="77777777" w:rsidR="004D7117" w:rsidRPr="005210E1" w:rsidRDefault="004D7117" w:rsidP="00DF1E71">
      <w:pPr>
        <w:rPr>
          <w:rFonts w:ascii="Times New Roman" w:hAnsi="Times New Roman" w:cs="Times New Roman"/>
          <w:szCs w:val="21"/>
        </w:rPr>
      </w:pPr>
    </w:p>
    <w:p w14:paraId="79866221" w14:textId="77777777" w:rsidR="004D7117" w:rsidRPr="005210E1" w:rsidRDefault="004D7117" w:rsidP="00DF1E71">
      <w:pPr>
        <w:rPr>
          <w:rFonts w:ascii="Times New Roman" w:hAnsi="Times New Roman" w:cs="Times New Roman"/>
          <w:szCs w:val="21"/>
        </w:rPr>
      </w:pPr>
    </w:p>
    <w:p w14:paraId="5B114913" w14:textId="77777777" w:rsidR="004D7117" w:rsidRPr="005210E1" w:rsidRDefault="004D7117" w:rsidP="00DF1E71">
      <w:pPr>
        <w:rPr>
          <w:rFonts w:ascii="Times New Roman" w:hAnsi="Times New Roman" w:cs="Times New Roman"/>
          <w:szCs w:val="21"/>
        </w:rPr>
      </w:pPr>
    </w:p>
    <w:p w14:paraId="026C3B69" w14:textId="77777777" w:rsidR="004D7117" w:rsidRPr="005210E1" w:rsidRDefault="004D7117" w:rsidP="00DF1E71">
      <w:pPr>
        <w:rPr>
          <w:rFonts w:ascii="Times New Roman" w:hAnsi="Times New Roman" w:cs="Times New Roman"/>
          <w:szCs w:val="21"/>
        </w:rPr>
      </w:pPr>
    </w:p>
    <w:p w14:paraId="085DAAAC" w14:textId="77777777" w:rsidR="004D7117" w:rsidRPr="005210E1" w:rsidRDefault="004D7117" w:rsidP="00DF1E71">
      <w:pPr>
        <w:rPr>
          <w:rFonts w:ascii="Times New Roman" w:hAnsi="Times New Roman" w:cs="Times New Roman"/>
          <w:szCs w:val="21"/>
        </w:rPr>
      </w:pPr>
    </w:p>
    <w:sectPr w:rsidR="004D7117" w:rsidRPr="005210E1" w:rsidSect="004D71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031CD" w14:textId="77777777" w:rsidR="0080552B" w:rsidRDefault="0080552B" w:rsidP="00146314">
      <w:pPr>
        <w:rPr>
          <w:rFonts w:hint="eastAsia"/>
        </w:rPr>
      </w:pPr>
      <w:r>
        <w:separator/>
      </w:r>
    </w:p>
  </w:endnote>
  <w:endnote w:type="continuationSeparator" w:id="0">
    <w:p w14:paraId="2B56A8B3" w14:textId="77777777" w:rsidR="0080552B" w:rsidRDefault="0080552B" w:rsidP="0014631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83AD8" w14:textId="77777777" w:rsidR="0080552B" w:rsidRDefault="0080552B" w:rsidP="00146314">
      <w:pPr>
        <w:rPr>
          <w:rFonts w:hint="eastAsia"/>
        </w:rPr>
      </w:pPr>
      <w:r>
        <w:separator/>
      </w:r>
    </w:p>
  </w:footnote>
  <w:footnote w:type="continuationSeparator" w:id="0">
    <w:p w14:paraId="76895C9F" w14:textId="77777777" w:rsidR="0080552B" w:rsidRDefault="0080552B" w:rsidP="0014631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035"/>
    <w:rsid w:val="00045CC3"/>
    <w:rsid w:val="00060F1F"/>
    <w:rsid w:val="000908CC"/>
    <w:rsid w:val="00094DF6"/>
    <w:rsid w:val="000F57BE"/>
    <w:rsid w:val="00146314"/>
    <w:rsid w:val="0017365A"/>
    <w:rsid w:val="00175881"/>
    <w:rsid w:val="001873AA"/>
    <w:rsid w:val="001C0B36"/>
    <w:rsid w:val="0022315B"/>
    <w:rsid w:val="0022481D"/>
    <w:rsid w:val="00227AE6"/>
    <w:rsid w:val="00237B1B"/>
    <w:rsid w:val="00266A2C"/>
    <w:rsid w:val="002B0504"/>
    <w:rsid w:val="002C2308"/>
    <w:rsid w:val="002E4BAC"/>
    <w:rsid w:val="002F6F86"/>
    <w:rsid w:val="00311A62"/>
    <w:rsid w:val="00313E90"/>
    <w:rsid w:val="0032335D"/>
    <w:rsid w:val="00333CB8"/>
    <w:rsid w:val="00340DFF"/>
    <w:rsid w:val="00347D16"/>
    <w:rsid w:val="00364294"/>
    <w:rsid w:val="00364E9C"/>
    <w:rsid w:val="00372B83"/>
    <w:rsid w:val="003735A2"/>
    <w:rsid w:val="00394593"/>
    <w:rsid w:val="004010A2"/>
    <w:rsid w:val="004120F7"/>
    <w:rsid w:val="004772CE"/>
    <w:rsid w:val="00492754"/>
    <w:rsid w:val="004C2980"/>
    <w:rsid w:val="004D7117"/>
    <w:rsid w:val="00500ABE"/>
    <w:rsid w:val="005016E7"/>
    <w:rsid w:val="005210E1"/>
    <w:rsid w:val="00584E2E"/>
    <w:rsid w:val="005A2AA0"/>
    <w:rsid w:val="005A33D9"/>
    <w:rsid w:val="005B274D"/>
    <w:rsid w:val="005D64EB"/>
    <w:rsid w:val="005E3A4A"/>
    <w:rsid w:val="00601677"/>
    <w:rsid w:val="00605B10"/>
    <w:rsid w:val="00683798"/>
    <w:rsid w:val="006C3F0E"/>
    <w:rsid w:val="006E58C0"/>
    <w:rsid w:val="006F51AB"/>
    <w:rsid w:val="00743CD2"/>
    <w:rsid w:val="0074565C"/>
    <w:rsid w:val="007B6809"/>
    <w:rsid w:val="007F0216"/>
    <w:rsid w:val="0080552B"/>
    <w:rsid w:val="0084592D"/>
    <w:rsid w:val="00866057"/>
    <w:rsid w:val="00867AE3"/>
    <w:rsid w:val="00873387"/>
    <w:rsid w:val="00875E18"/>
    <w:rsid w:val="00885DB3"/>
    <w:rsid w:val="008A0E4E"/>
    <w:rsid w:val="008A51B6"/>
    <w:rsid w:val="0096474D"/>
    <w:rsid w:val="0097375A"/>
    <w:rsid w:val="00990074"/>
    <w:rsid w:val="009923AD"/>
    <w:rsid w:val="009C7B23"/>
    <w:rsid w:val="009E04BB"/>
    <w:rsid w:val="009E1C16"/>
    <w:rsid w:val="00A03176"/>
    <w:rsid w:val="00A066E0"/>
    <w:rsid w:val="00A07133"/>
    <w:rsid w:val="00A07CD9"/>
    <w:rsid w:val="00A15C47"/>
    <w:rsid w:val="00A44A9D"/>
    <w:rsid w:val="00AA1035"/>
    <w:rsid w:val="00AD7859"/>
    <w:rsid w:val="00AF06FA"/>
    <w:rsid w:val="00B77534"/>
    <w:rsid w:val="00B81467"/>
    <w:rsid w:val="00BF07DF"/>
    <w:rsid w:val="00C03D8D"/>
    <w:rsid w:val="00C40E2E"/>
    <w:rsid w:val="00C56F08"/>
    <w:rsid w:val="00C60709"/>
    <w:rsid w:val="00C73A83"/>
    <w:rsid w:val="00C75FB3"/>
    <w:rsid w:val="00C960C1"/>
    <w:rsid w:val="00CA2DE9"/>
    <w:rsid w:val="00CC0798"/>
    <w:rsid w:val="00CC1423"/>
    <w:rsid w:val="00D12D24"/>
    <w:rsid w:val="00D40719"/>
    <w:rsid w:val="00D5316F"/>
    <w:rsid w:val="00D72D48"/>
    <w:rsid w:val="00DB7CC3"/>
    <w:rsid w:val="00DF1E71"/>
    <w:rsid w:val="00E42428"/>
    <w:rsid w:val="00E57F00"/>
    <w:rsid w:val="00E71044"/>
    <w:rsid w:val="00E77060"/>
    <w:rsid w:val="00E9554F"/>
    <w:rsid w:val="00EA0D46"/>
    <w:rsid w:val="00ED40F1"/>
    <w:rsid w:val="00EF50AB"/>
    <w:rsid w:val="00F036F9"/>
    <w:rsid w:val="00F459AF"/>
    <w:rsid w:val="00F666FB"/>
    <w:rsid w:val="00F66816"/>
    <w:rsid w:val="00FD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4BE07"/>
  <w15:chartTrackingRefBased/>
  <w15:docId w15:val="{82536680-9972-41ED-8500-60FC0687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10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1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10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10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10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10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10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10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10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10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1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1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10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10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10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10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10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10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10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1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10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10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10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A10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10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A10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1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A10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10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63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63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63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6314"/>
    <w:rPr>
      <w:sz w:val="18"/>
      <w:szCs w:val="18"/>
    </w:rPr>
  </w:style>
  <w:style w:type="table" w:styleId="af2">
    <w:name w:val="Table Grid"/>
    <w:basedOn w:val="a1"/>
    <w:uiPriority w:val="39"/>
    <w:rsid w:val="00146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bfdd8b-e11b-4d36-88ff-6049b138f862">
    <w:name w:val="acbfdd8b-e11b-4d36-88ff-6049b138f862"/>
    <w:basedOn w:val="af3"/>
    <w:link w:val="acbfdd8b-e11b-4d36-88ff-6049b138f8620"/>
    <w:rsid w:val="00364294"/>
    <w:pPr>
      <w:spacing w:after="0" w:line="288" w:lineRule="auto"/>
      <w:jc w:val="left"/>
    </w:pPr>
    <w:rPr>
      <w:rFonts w:ascii="微软雅黑" w:eastAsia="微软雅黑" w:hAnsi="微软雅黑"/>
      <w:color w:val="000000"/>
      <w:sz w:val="22"/>
      <w:szCs w:val="24"/>
      <w14:ligatures w14:val="standardContextual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364294"/>
    <w:rPr>
      <w:rFonts w:ascii="微软雅黑" w:eastAsia="微软雅黑" w:hAnsi="微软雅黑"/>
      <w:color w:val="000000"/>
      <w:sz w:val="22"/>
      <w:szCs w:val="24"/>
      <w14:ligatures w14:val="standardContextual"/>
    </w:rPr>
  </w:style>
  <w:style w:type="paragraph" w:styleId="af3">
    <w:name w:val="Body Text"/>
    <w:basedOn w:val="a"/>
    <w:link w:val="af4"/>
    <w:uiPriority w:val="99"/>
    <w:semiHidden/>
    <w:unhideWhenUsed/>
    <w:rsid w:val="00364294"/>
    <w:pPr>
      <w:spacing w:after="120"/>
    </w:pPr>
  </w:style>
  <w:style w:type="character" w:customStyle="1" w:styleId="af4">
    <w:name w:val="正文文本 字符"/>
    <w:basedOn w:val="a0"/>
    <w:link w:val="af3"/>
    <w:uiPriority w:val="99"/>
    <w:semiHidden/>
    <w:rsid w:val="00364294"/>
  </w:style>
  <w:style w:type="character" w:styleId="af5">
    <w:name w:val="Emphasis"/>
    <w:basedOn w:val="a0"/>
    <w:uiPriority w:val="20"/>
    <w:qFormat/>
    <w:rsid w:val="00094DF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B45BCA-BB38-46FD-A0FE-5A7609CA7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0</TotalTime>
  <Pages>4</Pages>
  <Words>634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呦呦 靳</dc:creator>
  <cp:keywords/>
  <dc:description/>
  <cp:lastModifiedBy>呦呦 靳</cp:lastModifiedBy>
  <cp:revision>79</cp:revision>
  <dcterms:created xsi:type="dcterms:W3CDTF">2025-03-04T02:04:00Z</dcterms:created>
  <dcterms:modified xsi:type="dcterms:W3CDTF">2025-03-27T15:06:00Z</dcterms:modified>
</cp:coreProperties>
</file>